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F65DD" w14:textId="77777777" w:rsidR="009D074A" w:rsidRDefault="006C5E70" w:rsidP="009D074A">
      <w:pPr>
        <w:rPr>
          <w:rFonts w:ascii="Times New Roman" w:hAnsi="Times New Roman" w:cs="Times New Roman"/>
          <w:szCs w:val="24"/>
        </w:rPr>
      </w:pPr>
      <w:r w:rsidRPr="009F1ECB">
        <w:rPr>
          <w:rFonts w:ascii="Times New Roman" w:hAnsi="Times New Roman" w:cs="Times New Roman"/>
          <w:szCs w:val="24"/>
        </w:rPr>
        <w:t>Table 1. Summary of intervention themes and exercises</w:t>
      </w:r>
    </w:p>
    <w:p w14:paraId="2210FF4D" w14:textId="77777777" w:rsidR="009D074A" w:rsidRPr="00864A8F" w:rsidRDefault="009D074A" w:rsidP="009D074A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a3"/>
        <w:tblW w:w="10456" w:type="dxa"/>
        <w:tblLook w:val="04A0" w:firstRow="1" w:lastRow="0" w:firstColumn="1" w:lastColumn="0" w:noHBand="0" w:noVBand="1"/>
      </w:tblPr>
      <w:tblGrid>
        <w:gridCol w:w="774"/>
        <w:gridCol w:w="2746"/>
        <w:gridCol w:w="3699"/>
        <w:gridCol w:w="3237"/>
      </w:tblGrid>
      <w:tr w:rsidR="009D074A" w:rsidRPr="000C3A72" w14:paraId="654662F8" w14:textId="77777777" w:rsidTr="00D15D68">
        <w:tc>
          <w:tcPr>
            <w:tcW w:w="774" w:type="dxa"/>
          </w:tcPr>
          <w:p w14:paraId="3483B557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746" w:type="dxa"/>
          </w:tcPr>
          <w:p w14:paraId="3BD08D38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3699" w:type="dxa"/>
          </w:tcPr>
          <w:p w14:paraId="4AC6632D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Exercise and Homework</w:t>
            </w:r>
          </w:p>
        </w:tc>
        <w:tc>
          <w:tcPr>
            <w:tcW w:w="3237" w:type="dxa"/>
          </w:tcPr>
          <w:p w14:paraId="37D79A47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Reference</w:t>
            </w:r>
          </w:p>
        </w:tc>
      </w:tr>
      <w:tr w:rsidR="009D074A" w:rsidRPr="000C3A72" w14:paraId="102631CD" w14:textId="77777777" w:rsidTr="00D15D68">
        <w:trPr>
          <w:trHeight w:val="413"/>
        </w:trPr>
        <w:tc>
          <w:tcPr>
            <w:tcW w:w="774" w:type="dxa"/>
            <w:vMerge w:val="restart"/>
          </w:tcPr>
          <w:p w14:paraId="584FA161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746" w:type="dxa"/>
            <w:vMerge w:val="restart"/>
          </w:tcPr>
          <w:p w14:paraId="01EEE58D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Cultivating an open and curious present awareness</w:t>
            </w:r>
          </w:p>
        </w:tc>
        <w:tc>
          <w:tcPr>
            <w:tcW w:w="3699" w:type="dxa"/>
          </w:tcPr>
          <w:p w14:paraId="44E9077F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Mindful breathing</w:t>
            </w:r>
          </w:p>
        </w:tc>
        <w:tc>
          <w:tcPr>
            <w:tcW w:w="3237" w:type="dxa"/>
          </w:tcPr>
          <w:p w14:paraId="3AD17299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Exercise from Mindful Parent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TY2NmMwMmYtYmUzYy00NmU0LThjNDYtZjlkMThlMGU2MzRl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"/>
                <w:id w:val="1514645762"/>
                <w:placeholder>
                  <w:docPart w:val="EBC9BFE6E30E4A76BC8D4AA75DEC650B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Bögels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&amp; 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Restifo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, 2014)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r w:rsidRPr="003E2322">
              <w:rPr>
                <w:rFonts w:ascii="Times New Roman" w:eastAsia="Times New Roman" w:hAnsi="Times New Roman" w:cs="Times New Roman"/>
                <w:color w:val="000000"/>
              </w:rPr>
              <w:t>from book on mindfulness daily practice (Bays, 2011)</w:t>
            </w:r>
          </w:p>
        </w:tc>
      </w:tr>
      <w:tr w:rsidR="009D074A" w:rsidRPr="000C3A72" w14:paraId="4A6A5485" w14:textId="77777777" w:rsidTr="00D15D68">
        <w:trPr>
          <w:trHeight w:val="664"/>
        </w:trPr>
        <w:tc>
          <w:tcPr>
            <w:tcW w:w="774" w:type="dxa"/>
            <w:vMerge/>
          </w:tcPr>
          <w:p w14:paraId="24512D43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</w:tcPr>
          <w:p w14:paraId="5942281F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</w:tcPr>
          <w:p w14:paraId="5A0A23B9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Mindful observation of child</w:t>
            </w:r>
          </w:p>
        </w:tc>
        <w:tc>
          <w:tcPr>
            <w:tcW w:w="3237" w:type="dxa"/>
          </w:tcPr>
          <w:p w14:paraId="520950B7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Exercise from Mindful Parent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DgzNjExOWYtNGQ3ZS00YWZhLThlYzktNzEyODk5ODRmMjUz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"/>
                <w:id w:val="-48073476"/>
                <w:placeholder>
                  <w:docPart w:val="E29F2C2A867B455A9A06B57EAA381BE6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Bögels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&amp; 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Restifo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, 2014)</w:t>
                </w:r>
              </w:sdtContent>
            </w:sdt>
          </w:p>
        </w:tc>
      </w:tr>
      <w:tr w:rsidR="009D074A" w:rsidRPr="000C3A72" w14:paraId="7BA11AEC" w14:textId="77777777" w:rsidTr="00D15D68">
        <w:trPr>
          <w:trHeight w:val="363"/>
        </w:trPr>
        <w:tc>
          <w:tcPr>
            <w:tcW w:w="774" w:type="dxa"/>
            <w:vMerge w:val="restart"/>
          </w:tcPr>
          <w:p w14:paraId="6C395C90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2746" w:type="dxa"/>
            <w:vMerge w:val="restart"/>
          </w:tcPr>
          <w:p w14:paraId="6FA0EFE1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Enhancing body awareness</w:t>
            </w:r>
          </w:p>
        </w:tc>
        <w:tc>
          <w:tcPr>
            <w:tcW w:w="3699" w:type="dxa"/>
          </w:tcPr>
          <w:p w14:paraId="0C1F766A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Body scan </w:t>
            </w:r>
          </w:p>
        </w:tc>
        <w:tc>
          <w:tcPr>
            <w:tcW w:w="3237" w:type="dxa"/>
          </w:tcPr>
          <w:p w14:paraId="2E0E74BC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Exercise fr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0D40">
              <w:rPr>
                <w:rFonts w:ascii="Times New Roman" w:hAnsi="Times New Roman" w:cs="Times New Roman"/>
              </w:rPr>
              <w:t xml:space="preserve">Mindful Parent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mQwM2U5YzQtMDI1ZC00OGQ3LWE4MDMtM2RkYWMwM2NhOGNl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"/>
                <w:id w:val="1260173288"/>
                <w:placeholder>
                  <w:docPart w:val="C69C4EB0945B45DE930BDAB866FBCEA0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Bögels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&amp; 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Restifo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, 2014)</w:t>
                </w:r>
              </w:sdtContent>
            </w:sdt>
          </w:p>
        </w:tc>
      </w:tr>
      <w:tr w:rsidR="009D074A" w:rsidRPr="000C3A72" w14:paraId="3BC7577E" w14:textId="77777777" w:rsidTr="00D15D68">
        <w:trPr>
          <w:trHeight w:val="714"/>
        </w:trPr>
        <w:tc>
          <w:tcPr>
            <w:tcW w:w="774" w:type="dxa"/>
            <w:vMerge/>
          </w:tcPr>
          <w:p w14:paraId="6E92CCA3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</w:tcPr>
          <w:p w14:paraId="10C181A1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</w:tcPr>
          <w:p w14:paraId="6A96AD11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Promoting </w:t>
            </w:r>
            <w:r>
              <w:rPr>
                <w:rFonts w:ascii="Times New Roman" w:hAnsi="Times New Roman" w:cs="Times New Roman"/>
              </w:rPr>
              <w:t>b</w:t>
            </w:r>
            <w:r w:rsidRPr="008D0D40">
              <w:rPr>
                <w:rFonts w:ascii="Times New Roman" w:hAnsi="Times New Roman" w:cs="Times New Roman"/>
              </w:rPr>
              <w:t>od</w:t>
            </w:r>
            <w:r>
              <w:rPr>
                <w:rFonts w:ascii="Times New Roman" w:hAnsi="Times New Roman" w:cs="Times New Roman"/>
              </w:rPr>
              <w:t>il</w:t>
            </w:r>
            <w:r w:rsidRPr="008D0D40">
              <w:rPr>
                <w:rFonts w:ascii="Times New Roman" w:hAnsi="Times New Roman" w:cs="Times New Roman"/>
              </w:rPr>
              <w:t>y awareness during shower, body massage</w:t>
            </w:r>
          </w:p>
        </w:tc>
        <w:tc>
          <w:tcPr>
            <w:tcW w:w="3237" w:type="dxa"/>
          </w:tcPr>
          <w:p w14:paraId="317A4C21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Exercise from book on mindfulness</w:t>
            </w:r>
            <w:r>
              <w:rPr>
                <w:rFonts w:ascii="Times New Roman" w:hAnsi="Times New Roman" w:cs="Times New Roman"/>
              </w:rPr>
              <w:t xml:space="preserve"> daily</w:t>
            </w:r>
            <w:r w:rsidRPr="008D0D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actice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"/>
                <w:id w:val="299584418"/>
                <w:placeholder>
                  <w:docPart w:val="CAE2FD20186040588FCAAC11CB0F8C7D"/>
                </w:placeholder>
              </w:sdtPr>
              <w:sdtContent>
                <w:r>
                  <w:rPr>
                    <w:rFonts w:ascii="Times New Roman" w:hAnsi="Times New Roman" w:cs="Times New Roman"/>
                    <w:color w:val="000000"/>
                  </w:rPr>
                  <w:t xml:space="preserve"> </w:t>
                </w:r>
                <w:r w:rsidRPr="008D0D40">
                  <w:rPr>
                    <w:rFonts w:ascii="Times New Roman" w:hAnsi="Times New Roman" w:cs="Times New Roman"/>
                    <w:color w:val="000000"/>
                  </w:rPr>
                  <w:t>(Bays, 2011)</w:t>
                </w:r>
              </w:sdtContent>
            </w:sdt>
          </w:p>
        </w:tc>
      </w:tr>
      <w:tr w:rsidR="009D074A" w:rsidRPr="000C3A72" w14:paraId="6439CABD" w14:textId="77777777" w:rsidTr="00D15D68">
        <w:trPr>
          <w:trHeight w:val="501"/>
        </w:trPr>
        <w:tc>
          <w:tcPr>
            <w:tcW w:w="774" w:type="dxa"/>
            <w:vMerge w:val="restart"/>
          </w:tcPr>
          <w:p w14:paraId="69745DE1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2746" w:type="dxa"/>
            <w:vMerge w:val="restart"/>
          </w:tcPr>
          <w:p w14:paraId="30426A2A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Enhancing full body awareness of comfortable and uncomfortable sensations</w:t>
            </w:r>
          </w:p>
        </w:tc>
        <w:tc>
          <w:tcPr>
            <w:tcW w:w="3699" w:type="dxa"/>
          </w:tcPr>
          <w:p w14:paraId="7EEF9689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Sitting meditation </w:t>
            </w:r>
          </w:p>
        </w:tc>
        <w:tc>
          <w:tcPr>
            <w:tcW w:w="3237" w:type="dxa"/>
          </w:tcPr>
          <w:p w14:paraId="486EF856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Exercise adapted from Mindful Parent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jRmMDc1NTEtY2RmMy00OWFhLWE3ZTEtN2U1ZjgxNTIwZTUz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"/>
                <w:id w:val="-448700787"/>
                <w:placeholder>
                  <w:docPart w:val="E97CA70AD0FB4544AB982D00D293C58B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Bögels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&amp; 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Restifo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, 2014)</w:t>
                </w:r>
              </w:sdtContent>
            </w:sdt>
          </w:p>
        </w:tc>
      </w:tr>
      <w:tr w:rsidR="009D074A" w:rsidRPr="000C3A72" w14:paraId="4187945C" w14:textId="77777777" w:rsidTr="00D15D68">
        <w:trPr>
          <w:trHeight w:val="939"/>
        </w:trPr>
        <w:tc>
          <w:tcPr>
            <w:tcW w:w="774" w:type="dxa"/>
            <w:vMerge/>
          </w:tcPr>
          <w:p w14:paraId="1823AA27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</w:tcPr>
          <w:p w14:paraId="2B434674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</w:tcPr>
          <w:p w14:paraId="4EF29107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Promoting awareness and acceptance of the full range of sensations in parent and child </w:t>
            </w:r>
          </w:p>
        </w:tc>
        <w:tc>
          <w:tcPr>
            <w:tcW w:w="3237" w:type="dxa"/>
          </w:tcPr>
          <w:p w14:paraId="4AB29EEC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Exercise from book on mindfulness train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"/>
                <w:id w:val="-897431973"/>
                <w:placeholder>
                  <w:docPart w:val="3F337BC1FC824BA6966A25C608459295"/>
                </w:placeholder>
              </w:sdtPr>
              <w:sdtContent>
                <w:r w:rsidRPr="008D0D40">
                  <w:rPr>
                    <w:rFonts w:ascii="Times New Roman" w:hAnsi="Times New Roman" w:cs="Times New Roman"/>
                    <w:color w:val="000000"/>
                  </w:rPr>
                  <w:t>(Bays, 2011)</w:t>
                </w:r>
              </w:sdtContent>
            </w:sdt>
          </w:p>
        </w:tc>
      </w:tr>
      <w:tr w:rsidR="009D074A" w:rsidRPr="000C3A72" w14:paraId="207F889B" w14:textId="77777777" w:rsidTr="00D15D68">
        <w:trPr>
          <w:trHeight w:val="664"/>
        </w:trPr>
        <w:tc>
          <w:tcPr>
            <w:tcW w:w="774" w:type="dxa"/>
            <w:vMerge w:val="restart"/>
          </w:tcPr>
          <w:p w14:paraId="095351FC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2746" w:type="dxa"/>
            <w:vMerge w:val="restart"/>
          </w:tcPr>
          <w:p w14:paraId="5C7CEBBD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Cultivating nonjudgmental</w:t>
            </w:r>
          </w:p>
          <w:p w14:paraId="3F6C9E88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 acceptance of emotions, thoughts, and sensations, cultivating compassion</w:t>
            </w:r>
          </w:p>
        </w:tc>
        <w:tc>
          <w:tcPr>
            <w:tcW w:w="3699" w:type="dxa"/>
          </w:tcPr>
          <w:p w14:paraId="450A9E53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Sitting meditation</w:t>
            </w:r>
          </w:p>
        </w:tc>
        <w:tc>
          <w:tcPr>
            <w:tcW w:w="3237" w:type="dxa"/>
          </w:tcPr>
          <w:p w14:paraId="4368A49A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Exercise from Mindful Parent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TA3OTkwZWYtZjE0YS00OGM5LTkzZTUtNDkzMDI5NTVlNWVi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"/>
                <w:id w:val="-1995631819"/>
                <w:placeholder>
                  <w:docPart w:val="010F01AF19CD4BC7BA1A9ED0935A6591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Bögels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&amp; 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Restifo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, 2014)</w:t>
                </w:r>
              </w:sdtContent>
            </w:sdt>
            <w:r w:rsidRPr="008D0D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9D074A" w:rsidRPr="000C3A72" w14:paraId="12B16072" w14:textId="77777777" w:rsidTr="00D15D68">
        <w:trPr>
          <w:trHeight w:val="1139"/>
        </w:trPr>
        <w:tc>
          <w:tcPr>
            <w:tcW w:w="774" w:type="dxa"/>
            <w:vMerge/>
          </w:tcPr>
          <w:p w14:paraId="57A861EC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</w:tcPr>
          <w:p w14:paraId="71C17CBD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</w:tcPr>
          <w:p w14:paraId="26DB4EFB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Loving kindness meditation, cultivating loving kindness for oneself</w:t>
            </w:r>
          </w:p>
        </w:tc>
        <w:tc>
          <w:tcPr>
            <w:tcW w:w="3237" w:type="dxa"/>
          </w:tcPr>
          <w:p w14:paraId="4671B173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Exercise adapted from Mindful Parenting (</w:t>
            </w:r>
            <w:proofErr w:type="spellStart"/>
            <w:r w:rsidRPr="008D0D40">
              <w:rPr>
                <w:rFonts w:ascii="Times New Roman" w:hAnsi="Times New Roman" w:cs="Times New Roman"/>
              </w:rPr>
              <w:t>Bögels</w:t>
            </w:r>
            <w:proofErr w:type="spellEnd"/>
            <w:r w:rsidRPr="008D0D4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D0D40">
              <w:rPr>
                <w:rFonts w:ascii="Times New Roman" w:hAnsi="Times New Roman" w:cs="Times New Roman"/>
              </w:rPr>
              <w:t>Restifo</w:t>
            </w:r>
            <w:proofErr w:type="spellEnd"/>
            <w:r w:rsidRPr="008D0D40">
              <w:rPr>
                <w:rFonts w:ascii="Times New Roman" w:hAnsi="Times New Roman" w:cs="Times New Roman"/>
              </w:rPr>
              <w:t>, 2014)</w:t>
            </w:r>
          </w:p>
        </w:tc>
      </w:tr>
      <w:tr w:rsidR="009D074A" w:rsidRPr="000C3A72" w14:paraId="52024545" w14:textId="77777777" w:rsidTr="00D15D68">
        <w:trPr>
          <w:trHeight w:val="1115"/>
        </w:trPr>
        <w:tc>
          <w:tcPr>
            <w:tcW w:w="774" w:type="dxa"/>
            <w:vMerge w:val="restart"/>
          </w:tcPr>
          <w:p w14:paraId="39CDBCD2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9-10</w:t>
            </w:r>
          </w:p>
        </w:tc>
        <w:tc>
          <w:tcPr>
            <w:tcW w:w="2746" w:type="dxa"/>
            <w:vMerge w:val="restart"/>
          </w:tcPr>
          <w:p w14:paraId="24D1A21A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Cultivating mindful awareness during stressful interactions</w:t>
            </w:r>
          </w:p>
          <w:p w14:paraId="194482CF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 with child</w:t>
            </w:r>
          </w:p>
        </w:tc>
        <w:tc>
          <w:tcPr>
            <w:tcW w:w="3699" w:type="dxa"/>
          </w:tcPr>
          <w:p w14:paraId="745AFDFC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Cultivating mindful awareness via visualization exercise of stressful parent-child interaction, extending </w:t>
            </w:r>
          </w:p>
        </w:tc>
        <w:tc>
          <w:tcPr>
            <w:tcW w:w="3237" w:type="dxa"/>
          </w:tcPr>
          <w:p w14:paraId="61CEB4FD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Exercise from Mindful Parent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TgwMTFjOTYtNmVjNC00NzYyLTliYjktZGVlYWJmZTZlYmY3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"/>
                <w:id w:val="13582386"/>
                <w:placeholder>
                  <w:docPart w:val="DC4FF1495CBA4E4493B340A89383BA4D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Bögels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&amp; 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Restifo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, 2014)</w:t>
                </w:r>
              </w:sdtContent>
            </w:sdt>
          </w:p>
        </w:tc>
      </w:tr>
      <w:tr w:rsidR="009D074A" w:rsidRPr="000C3A72" w14:paraId="10747AB6" w14:textId="77777777" w:rsidTr="00D15D68">
        <w:trPr>
          <w:trHeight w:val="1402"/>
        </w:trPr>
        <w:tc>
          <w:tcPr>
            <w:tcW w:w="774" w:type="dxa"/>
            <w:vMerge/>
          </w:tcPr>
          <w:p w14:paraId="3C284F78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</w:tcPr>
          <w:p w14:paraId="717D7B8B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</w:tcPr>
          <w:p w14:paraId="75F9723D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Mindful awareness to daily interaction with child, cultivating loving kindness meditation for parent and child</w:t>
            </w:r>
          </w:p>
        </w:tc>
        <w:tc>
          <w:tcPr>
            <w:tcW w:w="3237" w:type="dxa"/>
          </w:tcPr>
          <w:p w14:paraId="7DA079FB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Exercise adapted from Mindful Parenting (</w:t>
            </w:r>
            <w:proofErr w:type="spellStart"/>
            <w:r w:rsidRPr="008D0D40">
              <w:rPr>
                <w:rFonts w:ascii="Times New Roman" w:hAnsi="Times New Roman" w:cs="Times New Roman"/>
              </w:rPr>
              <w:t>Bögels</w:t>
            </w:r>
            <w:proofErr w:type="spellEnd"/>
            <w:r w:rsidRPr="008D0D4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D0D40">
              <w:rPr>
                <w:rFonts w:ascii="Times New Roman" w:hAnsi="Times New Roman" w:cs="Times New Roman"/>
              </w:rPr>
              <w:t>Restifo</w:t>
            </w:r>
            <w:proofErr w:type="spellEnd"/>
            <w:r w:rsidRPr="008D0D40">
              <w:rPr>
                <w:rFonts w:ascii="Times New Roman" w:hAnsi="Times New Roman" w:cs="Times New Roman"/>
              </w:rPr>
              <w:t>, 2014)</w:t>
            </w:r>
          </w:p>
        </w:tc>
      </w:tr>
      <w:tr w:rsidR="009D074A" w:rsidRPr="000C3A72" w14:paraId="7F786F96" w14:textId="77777777" w:rsidTr="00D15D68">
        <w:trPr>
          <w:trHeight w:val="1190"/>
        </w:trPr>
        <w:tc>
          <w:tcPr>
            <w:tcW w:w="774" w:type="dxa"/>
            <w:vMerge w:val="restart"/>
          </w:tcPr>
          <w:p w14:paraId="5F945A94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11-12</w:t>
            </w:r>
          </w:p>
        </w:tc>
        <w:tc>
          <w:tcPr>
            <w:tcW w:w="2746" w:type="dxa"/>
            <w:vMerge w:val="restart"/>
          </w:tcPr>
          <w:p w14:paraId="5963BE06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Cultivating compassionate acceptance of difficult emotions </w:t>
            </w:r>
          </w:p>
        </w:tc>
        <w:tc>
          <w:tcPr>
            <w:tcW w:w="3699" w:type="dxa"/>
          </w:tcPr>
          <w:p w14:paraId="627DD959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Cultivating mindful compassion during stressful parent-child interaction, extending mindful compassion during daily stress </w:t>
            </w:r>
          </w:p>
        </w:tc>
        <w:tc>
          <w:tcPr>
            <w:tcW w:w="3237" w:type="dxa"/>
          </w:tcPr>
          <w:p w14:paraId="11081E20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Exercise from Mindful Parent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N2JiNzBkNmQtNDM5MS00N2ZjLTk3NmQtMjIyODQ1NTU3MmU5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"/>
                <w:id w:val="-782876533"/>
                <w:placeholder>
                  <w:docPart w:val="06F6CAF49D114F449C2EC47F2BD818C1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Bögels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&amp; 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Restifo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, 2014)</w:t>
                </w:r>
              </w:sdtContent>
            </w:sdt>
          </w:p>
        </w:tc>
      </w:tr>
      <w:tr w:rsidR="009D074A" w:rsidRPr="000C3A72" w14:paraId="3A41DD62" w14:textId="77777777" w:rsidTr="00D15D68">
        <w:trPr>
          <w:trHeight w:val="1327"/>
        </w:trPr>
        <w:tc>
          <w:tcPr>
            <w:tcW w:w="774" w:type="dxa"/>
            <w:vMerge/>
          </w:tcPr>
          <w:p w14:paraId="4A5DD603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</w:tcPr>
          <w:p w14:paraId="0CE80922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</w:tcPr>
          <w:p w14:paraId="3CB3213D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8D0D40">
              <w:rPr>
                <w:rFonts w:ascii="Times New Roman" w:hAnsi="Times New Roman" w:cs="Times New Roman"/>
              </w:rPr>
              <w:t>nteraction with child, cultivating loving kindness meditation for parent and child</w:t>
            </w:r>
          </w:p>
        </w:tc>
        <w:tc>
          <w:tcPr>
            <w:tcW w:w="3237" w:type="dxa"/>
          </w:tcPr>
          <w:p w14:paraId="3F0EEA5E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Exercise adapted from Mindful Parenting (</w:t>
            </w:r>
            <w:proofErr w:type="spellStart"/>
            <w:r w:rsidRPr="008D0D40">
              <w:rPr>
                <w:rFonts w:ascii="Times New Roman" w:hAnsi="Times New Roman" w:cs="Times New Roman"/>
              </w:rPr>
              <w:t>Bögels</w:t>
            </w:r>
            <w:proofErr w:type="spellEnd"/>
            <w:r w:rsidRPr="008D0D4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D0D40">
              <w:rPr>
                <w:rFonts w:ascii="Times New Roman" w:hAnsi="Times New Roman" w:cs="Times New Roman"/>
              </w:rPr>
              <w:t>Restifo</w:t>
            </w:r>
            <w:proofErr w:type="spellEnd"/>
            <w:r w:rsidRPr="008D0D40">
              <w:rPr>
                <w:rFonts w:ascii="Times New Roman" w:hAnsi="Times New Roman" w:cs="Times New Roman"/>
              </w:rPr>
              <w:t>, 2014)</w:t>
            </w:r>
          </w:p>
        </w:tc>
      </w:tr>
      <w:tr w:rsidR="009D074A" w:rsidRPr="000C3A72" w14:paraId="2B3AE8F5" w14:textId="77777777" w:rsidTr="00D15D68">
        <w:trPr>
          <w:trHeight w:val="1140"/>
        </w:trPr>
        <w:tc>
          <w:tcPr>
            <w:tcW w:w="774" w:type="dxa"/>
            <w:vMerge w:val="restart"/>
          </w:tcPr>
          <w:p w14:paraId="0BD6CC26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13-14</w:t>
            </w:r>
          </w:p>
        </w:tc>
        <w:tc>
          <w:tcPr>
            <w:tcW w:w="2746" w:type="dxa"/>
            <w:vMerge w:val="restart"/>
          </w:tcPr>
          <w:p w14:paraId="4A629596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>Cultivating compassionate acceptance towards parent and child’s needs, repairing ruptures</w:t>
            </w:r>
          </w:p>
        </w:tc>
        <w:tc>
          <w:tcPr>
            <w:tcW w:w="3699" w:type="dxa"/>
          </w:tcPr>
          <w:p w14:paraId="431175C8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Applying mindful compassion during stressful parent-child interaction, identifying needs </w:t>
            </w:r>
          </w:p>
        </w:tc>
        <w:tc>
          <w:tcPr>
            <w:tcW w:w="3237" w:type="dxa"/>
          </w:tcPr>
          <w:p w14:paraId="0FE04EC7" w14:textId="77777777" w:rsidR="009D074A" w:rsidRPr="008D0D40" w:rsidRDefault="009D074A" w:rsidP="00D15D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0D40">
              <w:rPr>
                <w:rFonts w:ascii="Times New Roman" w:eastAsia="Times New Roman" w:hAnsi="Times New Roman" w:cs="Times New Roman"/>
                <w:color w:val="000000"/>
              </w:rPr>
              <w:t xml:space="preserve">Exercise adapted from nonviolence communication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"/>
                <w:id w:val="35776888"/>
                <w:placeholder>
                  <w:docPart w:val="CAE2FD20186040588FCAAC11CB0F8C7D"/>
                </w:placeholder>
              </w:sdt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Rosenberg &amp; Gandhi, 1999)</w:t>
                </w:r>
              </w:sdtContent>
            </w:sdt>
          </w:p>
        </w:tc>
      </w:tr>
      <w:tr w:rsidR="009D074A" w:rsidRPr="000C3A72" w14:paraId="477215EB" w14:textId="77777777" w:rsidTr="00D15D68">
        <w:trPr>
          <w:trHeight w:val="1014"/>
        </w:trPr>
        <w:tc>
          <w:tcPr>
            <w:tcW w:w="774" w:type="dxa"/>
            <w:vMerge/>
          </w:tcPr>
          <w:p w14:paraId="0E07CF7B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Merge/>
          </w:tcPr>
          <w:p w14:paraId="5CAF584E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</w:tcPr>
          <w:p w14:paraId="4DDB9222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8D0D40">
              <w:rPr>
                <w:rFonts w:ascii="Times New Roman" w:hAnsi="Times New Roman" w:cs="Times New Roman"/>
              </w:rPr>
              <w:t>ehind emotions and repairing ruptures, extending mindful compassion acceptance to the child</w:t>
            </w:r>
          </w:p>
        </w:tc>
        <w:tc>
          <w:tcPr>
            <w:tcW w:w="3237" w:type="dxa"/>
          </w:tcPr>
          <w:p w14:paraId="7B820E78" w14:textId="77777777" w:rsidR="009D074A" w:rsidRPr="008D0D40" w:rsidRDefault="009D074A" w:rsidP="00D15D68">
            <w:pPr>
              <w:rPr>
                <w:rFonts w:ascii="Times New Roman" w:hAnsi="Times New Roman" w:cs="Times New Roman"/>
              </w:rPr>
            </w:pPr>
            <w:r w:rsidRPr="008D0D40">
              <w:rPr>
                <w:rFonts w:ascii="Times New Roman" w:hAnsi="Times New Roman" w:cs="Times New Roman"/>
              </w:rPr>
              <w:t xml:space="preserve">Exercise from Mindful Parenting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MTNkYWEzYWItMzdlMi00NzQ2LTliOWQtOTE2N2JmOWM3MWY5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"/>
                <w:id w:val="-1448460264"/>
                <w:placeholder>
                  <w:docPart w:val="F9BE0F824FA14D439920B670A355CD5D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Bögels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&amp; </w:t>
                </w:r>
                <w:proofErr w:type="spellStart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Restifo</w:t>
                </w:r>
                <w:proofErr w:type="spellEnd"/>
                <w:r w:rsidRPr="008D0D40">
                  <w:rPr>
                    <w:rFonts w:ascii="Times New Roman" w:eastAsia="Times New Roman" w:hAnsi="Times New Roman" w:cs="Times New Roman"/>
                    <w:color w:val="000000"/>
                  </w:rPr>
                  <w:t>, 2014)</w:t>
                </w:r>
              </w:sdtContent>
            </w:sdt>
          </w:p>
        </w:tc>
      </w:tr>
    </w:tbl>
    <w:p w14:paraId="7EBFA9D1" w14:textId="77777777" w:rsidR="009D074A" w:rsidRDefault="009D074A" w:rsidP="009D074A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.</w:t>
      </w:r>
    </w:p>
    <w:p w14:paraId="46350B93" w14:textId="19E2A1C7" w:rsidR="006C5E70" w:rsidRPr="009F1ECB" w:rsidRDefault="006C5E70" w:rsidP="009D074A">
      <w:pPr>
        <w:spacing w:line="360" w:lineRule="auto"/>
        <w:rPr>
          <w:rFonts w:ascii="Times New Roman" w:hAnsi="Times New Roman" w:cs="Times New Roman"/>
          <w:i/>
          <w:iCs/>
          <w:szCs w:val="24"/>
        </w:rPr>
      </w:pPr>
    </w:p>
    <w:p w14:paraId="7C09E8A1" w14:textId="77777777" w:rsidR="006C5E70" w:rsidRPr="000C3A72" w:rsidRDefault="006C5E70">
      <w:pPr>
        <w:widowControl/>
        <w:rPr>
          <w:rFonts w:ascii="Times New Roman" w:hAnsi="Times New Roman" w:cs="Times New Roman"/>
          <w:szCs w:val="24"/>
        </w:rPr>
      </w:pPr>
      <w:r w:rsidRPr="000C3A72">
        <w:rPr>
          <w:rFonts w:ascii="Times New Roman" w:hAnsi="Times New Roman" w:cs="Times New Roman"/>
          <w:szCs w:val="24"/>
        </w:rPr>
        <w:br w:type="page"/>
      </w:r>
    </w:p>
    <w:p w14:paraId="0929ADFD" w14:textId="77777777" w:rsidR="00EC0257" w:rsidRPr="00726211" w:rsidRDefault="00EC0257" w:rsidP="006C5E70">
      <w:pPr>
        <w:spacing w:line="360" w:lineRule="auto"/>
        <w:rPr>
          <w:rFonts w:ascii="Times New Roman" w:eastAsia="Times New Roman" w:hAnsi="Times New Roman" w:cs="Times New Roman"/>
          <w:szCs w:val="24"/>
        </w:rPr>
        <w:sectPr w:rsidR="00EC0257" w:rsidRPr="00726211" w:rsidSect="00BA782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916B277" w14:textId="09756CFF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1306DF" w:rsidRPr="00726211">
        <w:rPr>
          <w:rFonts w:ascii="Times New Roman" w:hAnsi="Times New Roman" w:cs="Times New Roman"/>
          <w:szCs w:val="24"/>
        </w:rPr>
        <w:t>2</w:t>
      </w:r>
      <w:r w:rsidRPr="00726211">
        <w:rPr>
          <w:rFonts w:ascii="Times New Roman" w:hAnsi="Times New Roman" w:cs="Times New Roman"/>
          <w:szCs w:val="24"/>
        </w:rPr>
        <w:t xml:space="preserve">. Self-reported days of recordings completed by participants </w:t>
      </w:r>
    </w:p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602"/>
        <w:gridCol w:w="3986"/>
        <w:gridCol w:w="3986"/>
      </w:tblGrid>
      <w:tr w:rsidR="00525238" w:rsidRPr="00726211" w14:paraId="319B8032" w14:textId="6FA3FD10" w:rsidTr="00902A47">
        <w:trPr>
          <w:trHeight w:val="497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95792" w14:textId="77777777" w:rsidR="00525238" w:rsidRPr="00726211" w:rsidRDefault="00525238" w:rsidP="00525238">
            <w:pPr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Audios Completed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315BCC" w14:textId="15DAF96E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1</w:t>
            </w:r>
            <w:r w:rsidRPr="00726211">
              <w:rPr>
                <w:rFonts w:ascii="Times New Roman" w:hAnsi="Times New Roman" w:cs="Times New Roman"/>
                <w:szCs w:val="24"/>
              </w:rPr>
              <w:t>, N=66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 (Percentage)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04B0C" w14:textId="5354694A" w:rsidR="00525238" w:rsidRPr="00726211" w:rsidRDefault="00525238" w:rsidP="0052523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2, N=</w:t>
            </w:r>
            <w:proofErr w:type="gramStart"/>
            <w:r w:rsidRPr="00726211">
              <w:rPr>
                <w:rFonts w:ascii="Times New Roman" w:eastAsia="Times New Roman" w:hAnsi="Times New Roman" w:cs="Times New Roman"/>
                <w:szCs w:val="24"/>
              </w:rPr>
              <w:t>57  (</w:t>
            </w:r>
            <w:proofErr w:type="gramEnd"/>
            <w:r w:rsidRPr="00726211">
              <w:rPr>
                <w:rFonts w:ascii="Times New Roman" w:eastAsia="Times New Roman" w:hAnsi="Times New Roman" w:cs="Times New Roman"/>
                <w:szCs w:val="24"/>
              </w:rPr>
              <w:t>Percentage)</w:t>
            </w:r>
          </w:p>
        </w:tc>
      </w:tr>
      <w:tr w:rsidR="00525238" w:rsidRPr="00726211" w14:paraId="676B688A" w14:textId="34BBC521" w:rsidTr="00902A47">
        <w:trPr>
          <w:trHeight w:val="497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91C4E6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-2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3B7104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 (4.5%)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865E8E" w14:textId="430F31F2" w:rsidR="00525238" w:rsidRPr="00726211" w:rsidRDefault="00525238" w:rsidP="0052523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(5.4%)</w:t>
            </w:r>
          </w:p>
        </w:tc>
      </w:tr>
      <w:tr w:rsidR="00525238" w:rsidRPr="00726211" w14:paraId="03D304CB" w14:textId="17E62B38" w:rsidTr="00902A47">
        <w:trPr>
          <w:trHeight w:val="497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657EB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-4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7876D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(1.5%)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14B2F5" w14:textId="38FBE55C" w:rsidR="00525238" w:rsidRPr="00726211" w:rsidRDefault="00525238" w:rsidP="0052523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0(17.6%)</w:t>
            </w:r>
          </w:p>
        </w:tc>
      </w:tr>
      <w:tr w:rsidR="00525238" w:rsidRPr="00726211" w14:paraId="1FD48E9C" w14:textId="59225E9F" w:rsidTr="00902A47">
        <w:trPr>
          <w:trHeight w:val="497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6B88F5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5-6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1F519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(4.5%)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4D481" w14:textId="329AC919" w:rsidR="00525238" w:rsidRPr="00726211" w:rsidRDefault="00525238" w:rsidP="0052523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(3.5%)</w:t>
            </w:r>
          </w:p>
        </w:tc>
      </w:tr>
      <w:tr w:rsidR="00525238" w:rsidRPr="00726211" w14:paraId="09154E98" w14:textId="66A90B10" w:rsidTr="00902A47">
        <w:trPr>
          <w:trHeight w:val="497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6FB7EF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7-8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02DAF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5(7.6%)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A5979" w14:textId="77219347" w:rsidR="00525238" w:rsidRPr="00726211" w:rsidRDefault="00525238" w:rsidP="0052523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5(8.8%)</w:t>
            </w:r>
          </w:p>
        </w:tc>
      </w:tr>
      <w:tr w:rsidR="00525238" w:rsidRPr="00726211" w14:paraId="730478F7" w14:textId="53E7700A" w:rsidTr="00902A47">
        <w:trPr>
          <w:trHeight w:val="497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74E3A8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9-10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4E4D9E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5 (7.6%)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21DDA" w14:textId="5E1C0AC5" w:rsidR="00525238" w:rsidRPr="00726211" w:rsidRDefault="00525238" w:rsidP="0052523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 (5.4%)</w:t>
            </w:r>
          </w:p>
        </w:tc>
      </w:tr>
      <w:tr w:rsidR="00525238" w:rsidRPr="00726211" w14:paraId="67D2E0FE" w14:textId="62001573" w:rsidTr="00902A47">
        <w:trPr>
          <w:trHeight w:val="497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A1A261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1-12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F2674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9(13.6%)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3D44A" w14:textId="74D60AB2" w:rsidR="00525238" w:rsidRPr="00726211" w:rsidRDefault="00525238" w:rsidP="0052523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8(14.1%)</w:t>
            </w:r>
          </w:p>
        </w:tc>
      </w:tr>
      <w:tr w:rsidR="00525238" w:rsidRPr="00726211" w14:paraId="2EEA2697" w14:textId="1D33E9DC" w:rsidTr="00902A47">
        <w:trPr>
          <w:trHeight w:val="497"/>
        </w:trPr>
        <w:tc>
          <w:tcPr>
            <w:tcW w:w="3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E5A99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3-14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B66FC1" w14:textId="77777777" w:rsidR="00525238" w:rsidRPr="00726211" w:rsidRDefault="00525238" w:rsidP="005252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40(60.6%)</w:t>
            </w:r>
          </w:p>
        </w:tc>
        <w:tc>
          <w:tcPr>
            <w:tcW w:w="3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F61A1" w14:textId="5265346A" w:rsidR="00525238" w:rsidRPr="00726211" w:rsidRDefault="00525238" w:rsidP="0052523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6(47.6%)</w:t>
            </w:r>
          </w:p>
        </w:tc>
      </w:tr>
    </w:tbl>
    <w:p w14:paraId="67D742C6" w14:textId="77777777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szCs w:val="24"/>
        </w:rPr>
      </w:pPr>
    </w:p>
    <w:p w14:paraId="774F5256" w14:textId="4829908D" w:rsidR="007A73A6" w:rsidRPr="00726211" w:rsidRDefault="007A73A6">
      <w:pPr>
        <w:widowControl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br w:type="page"/>
      </w:r>
    </w:p>
    <w:p w14:paraId="03FC8054" w14:textId="3BE9A757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1306DF" w:rsidRPr="00726211">
        <w:rPr>
          <w:rFonts w:ascii="Times New Roman" w:hAnsi="Times New Roman" w:cs="Times New Roman"/>
          <w:szCs w:val="24"/>
        </w:rPr>
        <w:t>3</w:t>
      </w:r>
      <w:r w:rsidRPr="00726211">
        <w:rPr>
          <w:rFonts w:ascii="Times New Roman" w:hAnsi="Times New Roman" w:cs="Times New Roman"/>
          <w:szCs w:val="24"/>
        </w:rPr>
        <w:t xml:space="preserve">. Participants’ </w:t>
      </w:r>
      <w:r w:rsidR="00E2356A" w:rsidRPr="00726211">
        <w:rPr>
          <w:rFonts w:ascii="Times New Roman" w:hAnsi="Times New Roman" w:cs="Times New Roman"/>
          <w:szCs w:val="24"/>
        </w:rPr>
        <w:t xml:space="preserve">self-reported </w:t>
      </w:r>
      <w:r w:rsidRPr="00726211">
        <w:rPr>
          <w:rFonts w:ascii="Times New Roman" w:hAnsi="Times New Roman" w:cs="Times New Roman"/>
          <w:szCs w:val="24"/>
        </w:rPr>
        <w:t>min</w:t>
      </w:r>
      <w:r w:rsidR="000D0736" w:rsidRPr="00726211">
        <w:rPr>
          <w:rFonts w:ascii="Times New Roman" w:hAnsi="Times New Roman" w:cs="Times New Roman"/>
          <w:szCs w:val="24"/>
        </w:rPr>
        <w:t xml:space="preserve">dfulness practice at follow-up </w:t>
      </w:r>
    </w:p>
    <w:tbl>
      <w:tblPr>
        <w:tblW w:w="12105" w:type="dxa"/>
        <w:tblLayout w:type="fixed"/>
        <w:tblLook w:val="04A0" w:firstRow="1" w:lastRow="0" w:firstColumn="1" w:lastColumn="0" w:noHBand="0" w:noVBand="1"/>
      </w:tblPr>
      <w:tblGrid>
        <w:gridCol w:w="4469"/>
        <w:gridCol w:w="3818"/>
        <w:gridCol w:w="3818"/>
      </w:tblGrid>
      <w:tr w:rsidR="000D0736" w:rsidRPr="00726211" w14:paraId="7058F5CC" w14:textId="36666E99" w:rsidTr="000D0736">
        <w:trPr>
          <w:trHeight w:val="521"/>
        </w:trPr>
        <w:tc>
          <w:tcPr>
            <w:tcW w:w="4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3C2CD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Practice Per Week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E4F35C" w14:textId="0E1D6A29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1,</w:t>
            </w:r>
            <w:r w:rsidRPr="00726211">
              <w:rPr>
                <w:rFonts w:ascii="Times New Roman" w:hAnsi="Times New Roman" w:cs="Times New Roman"/>
                <w:szCs w:val="24"/>
              </w:rPr>
              <w:t xml:space="preserve"> N=82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 (Percentage)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DB51B" w14:textId="11B1B478" w:rsidR="000D0736" w:rsidRPr="00726211" w:rsidRDefault="000D0736" w:rsidP="000D073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2,</w:t>
            </w:r>
            <w:r w:rsidRPr="00726211">
              <w:rPr>
                <w:rFonts w:ascii="Times New Roman" w:hAnsi="Times New Roman" w:cs="Times New Roman"/>
                <w:szCs w:val="24"/>
              </w:rPr>
              <w:t xml:space="preserve"> N=62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 (Percentage)</w:t>
            </w:r>
          </w:p>
        </w:tc>
      </w:tr>
      <w:tr w:rsidR="000D0736" w:rsidRPr="00726211" w14:paraId="340F6623" w14:textId="2D099843" w:rsidTr="000D0736">
        <w:trPr>
          <w:trHeight w:val="521"/>
        </w:trPr>
        <w:tc>
          <w:tcPr>
            <w:tcW w:w="4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DA8A19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0A5A5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31(37.8%) 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2318CE" w14:textId="69652127" w:rsidR="000D0736" w:rsidRPr="00726211" w:rsidRDefault="000D0736" w:rsidP="000D073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7(27.42%)</w:t>
            </w:r>
          </w:p>
        </w:tc>
      </w:tr>
      <w:tr w:rsidR="000D0736" w:rsidRPr="00726211" w14:paraId="0622F094" w14:textId="317B8834" w:rsidTr="000D0736">
        <w:trPr>
          <w:trHeight w:val="521"/>
        </w:trPr>
        <w:tc>
          <w:tcPr>
            <w:tcW w:w="4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E1339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4489F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2(14.6%)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505E9" w14:textId="67B5D2E5" w:rsidR="000D0736" w:rsidRPr="00726211" w:rsidRDefault="000D0736" w:rsidP="000D073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0(32.26%)</w:t>
            </w:r>
          </w:p>
        </w:tc>
      </w:tr>
      <w:tr w:rsidR="000D0736" w:rsidRPr="00726211" w14:paraId="0340EA80" w14:textId="06609F61" w:rsidTr="000D0736">
        <w:trPr>
          <w:trHeight w:val="521"/>
        </w:trPr>
        <w:tc>
          <w:tcPr>
            <w:tcW w:w="4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741823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-3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EBD4C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1(25.6%)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EF6B9" w14:textId="45689374" w:rsidR="000D0736" w:rsidRPr="00726211" w:rsidRDefault="000D0736" w:rsidP="000D073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8(29.03%)</w:t>
            </w:r>
          </w:p>
        </w:tc>
      </w:tr>
      <w:tr w:rsidR="000D0736" w:rsidRPr="00726211" w14:paraId="215D95CD" w14:textId="75DBF0AB" w:rsidTr="000D0736">
        <w:trPr>
          <w:trHeight w:val="521"/>
        </w:trPr>
        <w:tc>
          <w:tcPr>
            <w:tcW w:w="4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70D477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4-6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93BA44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2(14.6%)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ACCBAE" w14:textId="57ED9112" w:rsidR="000D0736" w:rsidRPr="00726211" w:rsidRDefault="000D0736" w:rsidP="000D073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5(8.06%)</w:t>
            </w:r>
          </w:p>
        </w:tc>
      </w:tr>
      <w:tr w:rsidR="000D0736" w:rsidRPr="00726211" w14:paraId="010AB012" w14:textId="2D0E99EB" w:rsidTr="000D0736">
        <w:trPr>
          <w:trHeight w:val="521"/>
        </w:trPr>
        <w:tc>
          <w:tcPr>
            <w:tcW w:w="4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489DCF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7-9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DADAD9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(3.7%)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39FB2" w14:textId="4FE347C3" w:rsidR="000D0736" w:rsidRPr="00726211" w:rsidRDefault="000D0736" w:rsidP="000D073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(1.61%)</w:t>
            </w:r>
          </w:p>
        </w:tc>
      </w:tr>
      <w:tr w:rsidR="000D0736" w:rsidRPr="00726211" w14:paraId="5013BF6B" w14:textId="6B82228A" w:rsidTr="000D0736">
        <w:trPr>
          <w:trHeight w:val="521"/>
        </w:trPr>
        <w:tc>
          <w:tcPr>
            <w:tcW w:w="4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1151F9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&gt;10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82701C" w14:textId="77777777" w:rsidR="000D0736" w:rsidRPr="00726211" w:rsidRDefault="000D0736" w:rsidP="000D07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(3.7%)</w:t>
            </w:r>
          </w:p>
        </w:tc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3EEC8" w14:textId="5D44F714" w:rsidR="000D0736" w:rsidRPr="00726211" w:rsidRDefault="000D0736" w:rsidP="000D073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(1.61%)</w:t>
            </w:r>
          </w:p>
        </w:tc>
      </w:tr>
    </w:tbl>
    <w:p w14:paraId="20A35AEB" w14:textId="77777777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i/>
          <w:iCs/>
          <w:szCs w:val="24"/>
        </w:rPr>
      </w:pPr>
    </w:p>
    <w:p w14:paraId="7D9B5D44" w14:textId="35E3A431" w:rsidR="007A73A6" w:rsidRPr="00726211" w:rsidRDefault="007A73A6">
      <w:pPr>
        <w:widowControl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br w:type="page"/>
      </w:r>
    </w:p>
    <w:p w14:paraId="7FEA906D" w14:textId="6C6CDA50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1306DF" w:rsidRPr="00726211">
        <w:rPr>
          <w:rFonts w:ascii="Times New Roman" w:hAnsi="Times New Roman" w:cs="Times New Roman"/>
          <w:szCs w:val="24"/>
        </w:rPr>
        <w:t>4</w:t>
      </w:r>
      <w:r w:rsidRPr="00726211">
        <w:rPr>
          <w:rFonts w:ascii="Times New Roman" w:hAnsi="Times New Roman" w:cs="Times New Roman"/>
          <w:szCs w:val="24"/>
        </w:rPr>
        <w:t xml:space="preserve">. Response to the extent participants find the program a </w:t>
      </w:r>
      <w:r w:rsidR="003669E6" w:rsidRPr="00726211">
        <w:rPr>
          <w:rFonts w:ascii="Times New Roman" w:hAnsi="Times New Roman" w:cs="Times New Roman"/>
          <w:szCs w:val="24"/>
        </w:rPr>
        <w:t xml:space="preserve">difficult one to complete </w:t>
      </w:r>
    </w:p>
    <w:tbl>
      <w:tblPr>
        <w:tblStyle w:val="a3"/>
        <w:tblW w:w="12815" w:type="dxa"/>
        <w:tblLayout w:type="fixed"/>
        <w:tblLook w:val="04A0" w:firstRow="1" w:lastRow="0" w:firstColumn="1" w:lastColumn="0" w:noHBand="0" w:noVBand="1"/>
      </w:tblPr>
      <w:tblGrid>
        <w:gridCol w:w="3989"/>
        <w:gridCol w:w="4413"/>
        <w:gridCol w:w="4413"/>
      </w:tblGrid>
      <w:tr w:rsidR="003669E6" w:rsidRPr="00726211" w14:paraId="13B7E41A" w14:textId="2AE51796" w:rsidTr="003669E6">
        <w:trPr>
          <w:trHeight w:val="538"/>
        </w:trPr>
        <w:tc>
          <w:tcPr>
            <w:tcW w:w="3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B3AC77" w14:textId="77777777" w:rsidR="003669E6" w:rsidRPr="00726211" w:rsidRDefault="003669E6" w:rsidP="003669E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C4FA2" w14:textId="39E4E22A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1, N=66 (Percentage)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6915C" w14:textId="02EA02B2" w:rsidR="003669E6" w:rsidRPr="00726211" w:rsidRDefault="003669E6" w:rsidP="003669E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2, N=57 (Percentage)</w:t>
            </w:r>
          </w:p>
        </w:tc>
      </w:tr>
      <w:tr w:rsidR="003669E6" w:rsidRPr="00726211" w14:paraId="6F524276" w14:textId="29C35548" w:rsidTr="003669E6">
        <w:trPr>
          <w:trHeight w:val="538"/>
        </w:trPr>
        <w:tc>
          <w:tcPr>
            <w:tcW w:w="3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682A7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Very Easy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F05E7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 (4.5%)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B8359" w14:textId="66761412" w:rsidR="003669E6" w:rsidRPr="00726211" w:rsidRDefault="003669E6" w:rsidP="003669E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 (3.4%)</w:t>
            </w:r>
          </w:p>
        </w:tc>
      </w:tr>
      <w:tr w:rsidR="003669E6" w:rsidRPr="00726211" w14:paraId="4681A619" w14:textId="5FDABF27" w:rsidTr="003669E6">
        <w:trPr>
          <w:trHeight w:val="538"/>
        </w:trPr>
        <w:tc>
          <w:tcPr>
            <w:tcW w:w="3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C9703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Easy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A2887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4 (36.4%)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E4227E" w14:textId="5AECD33A" w:rsidR="003669E6" w:rsidRPr="00726211" w:rsidRDefault="003669E6" w:rsidP="003669E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9 (33.3%)</w:t>
            </w:r>
          </w:p>
        </w:tc>
      </w:tr>
      <w:tr w:rsidR="003669E6" w:rsidRPr="00726211" w14:paraId="753664F4" w14:textId="7C0C281E" w:rsidTr="003669E6">
        <w:trPr>
          <w:trHeight w:val="538"/>
        </w:trPr>
        <w:tc>
          <w:tcPr>
            <w:tcW w:w="3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CDEBDD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 Comment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E74DF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4 (21.2%)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BF9C3" w14:textId="4A703D00" w:rsidR="003669E6" w:rsidRPr="00726211" w:rsidRDefault="003669E6" w:rsidP="003669E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1 (19.3%)</w:t>
            </w:r>
          </w:p>
        </w:tc>
      </w:tr>
      <w:tr w:rsidR="003669E6" w:rsidRPr="00726211" w14:paraId="1A5B0D0F" w14:textId="3E599936" w:rsidTr="003669E6">
        <w:trPr>
          <w:trHeight w:val="538"/>
        </w:trPr>
        <w:tc>
          <w:tcPr>
            <w:tcW w:w="3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CBCB98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Difficult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E4FE0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2 (33.3%)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5791B3" w14:textId="4EE0F62D" w:rsidR="003669E6" w:rsidRPr="00726211" w:rsidRDefault="003669E6" w:rsidP="003669E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1 (36.8%)</w:t>
            </w:r>
          </w:p>
        </w:tc>
      </w:tr>
      <w:tr w:rsidR="003669E6" w:rsidRPr="00726211" w14:paraId="11A10C3E" w14:textId="507D34C7" w:rsidTr="003669E6">
        <w:trPr>
          <w:trHeight w:val="538"/>
        </w:trPr>
        <w:tc>
          <w:tcPr>
            <w:tcW w:w="3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0B345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Very Difficult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A2818" w14:textId="77777777" w:rsidR="003669E6" w:rsidRPr="00726211" w:rsidRDefault="003669E6" w:rsidP="003669E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 (4.5%)</w:t>
            </w:r>
          </w:p>
        </w:tc>
        <w:tc>
          <w:tcPr>
            <w:tcW w:w="4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E8B56" w14:textId="2750F9A3" w:rsidR="003669E6" w:rsidRPr="00726211" w:rsidRDefault="003669E6" w:rsidP="003669E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4 (7%)</w:t>
            </w:r>
          </w:p>
        </w:tc>
      </w:tr>
    </w:tbl>
    <w:p w14:paraId="6A5F7319" w14:textId="77777777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szCs w:val="24"/>
        </w:rPr>
      </w:pPr>
    </w:p>
    <w:p w14:paraId="5AB9713D" w14:textId="77777777" w:rsidR="007A73A6" w:rsidRPr="00726211" w:rsidRDefault="007A73A6">
      <w:pPr>
        <w:widowControl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br w:type="page"/>
      </w:r>
    </w:p>
    <w:p w14:paraId="6ACF7858" w14:textId="48E94614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1306DF" w:rsidRPr="00726211">
        <w:rPr>
          <w:rFonts w:ascii="Times New Roman" w:hAnsi="Times New Roman" w:cs="Times New Roman"/>
          <w:szCs w:val="24"/>
        </w:rPr>
        <w:t>5</w:t>
      </w:r>
      <w:r w:rsidRPr="00726211">
        <w:rPr>
          <w:rFonts w:ascii="Times New Roman" w:hAnsi="Times New Roman" w:cs="Times New Roman"/>
          <w:szCs w:val="24"/>
        </w:rPr>
        <w:t xml:space="preserve">. Reasons for finding the program a difficult one to complete </w:t>
      </w:r>
    </w:p>
    <w:tbl>
      <w:tblPr>
        <w:tblW w:w="11964" w:type="dxa"/>
        <w:tblLayout w:type="fixed"/>
        <w:tblLook w:val="04A0" w:firstRow="1" w:lastRow="0" w:firstColumn="1" w:lastColumn="0" w:noHBand="0" w:noVBand="1"/>
      </w:tblPr>
      <w:tblGrid>
        <w:gridCol w:w="4668"/>
        <w:gridCol w:w="3648"/>
        <w:gridCol w:w="3648"/>
      </w:tblGrid>
      <w:tr w:rsidR="005B265C" w:rsidRPr="00726211" w14:paraId="41DC9D50" w14:textId="4424CF8A" w:rsidTr="005B265C">
        <w:trPr>
          <w:trHeight w:val="504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8C83F" w14:textId="77777777" w:rsidR="005B265C" w:rsidRPr="00726211" w:rsidRDefault="005B265C" w:rsidP="005B265C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6F186" w14:textId="408A8AEE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1, N=25 (Percentage)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AAF0F" w14:textId="52AD63B4" w:rsidR="005B265C" w:rsidRPr="00726211" w:rsidRDefault="005B265C" w:rsidP="005B265C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2, N=24 (Percentage)</w:t>
            </w:r>
          </w:p>
        </w:tc>
      </w:tr>
      <w:tr w:rsidR="005B265C" w:rsidRPr="00726211" w14:paraId="3A0BD8A5" w14:textId="0D5AA8B2" w:rsidTr="005B265C">
        <w:trPr>
          <w:trHeight w:val="378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BD4AA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Lack of Time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A45FD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18 (72%) 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66AC3" w14:textId="60D6E115" w:rsidR="005B265C" w:rsidRPr="00726211" w:rsidRDefault="005B265C" w:rsidP="005B265C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4 (58.3%)</w:t>
            </w:r>
          </w:p>
        </w:tc>
      </w:tr>
      <w:tr w:rsidR="005B265C" w:rsidRPr="00726211" w14:paraId="3C5EADF8" w14:textId="133A9A3A" w:rsidTr="005B265C">
        <w:trPr>
          <w:trHeight w:val="504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8314B2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Lack of Undisturbed Space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DD9F1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3 (12%) 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B5F50" w14:textId="2E85C3AA" w:rsidR="005B265C" w:rsidRPr="00726211" w:rsidRDefault="005B265C" w:rsidP="005B265C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4 (16.7%)</w:t>
            </w:r>
          </w:p>
        </w:tc>
      </w:tr>
      <w:tr w:rsidR="005B265C" w:rsidRPr="00726211" w14:paraId="7F1A273A" w14:textId="62C45B66" w:rsidTr="005B265C">
        <w:trPr>
          <w:trHeight w:val="504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4DE82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Lack of Motivation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8EBC8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2 (8%) 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34201" w14:textId="5CB00CD9" w:rsidR="005B265C" w:rsidRPr="00726211" w:rsidRDefault="005B265C" w:rsidP="005B265C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4 (16.7%)</w:t>
            </w:r>
          </w:p>
        </w:tc>
      </w:tr>
      <w:tr w:rsidR="005B265C" w:rsidRPr="00726211" w14:paraId="44345F2C" w14:textId="0C37F410" w:rsidTr="005B265C">
        <w:trPr>
          <w:trHeight w:val="504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5FD887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Difficult to Concentrate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281A4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1 (4%) 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9AB92A" w14:textId="68E9D498" w:rsidR="005B265C" w:rsidRPr="00726211" w:rsidRDefault="005B265C" w:rsidP="005B265C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 (4.2%)</w:t>
            </w:r>
          </w:p>
        </w:tc>
      </w:tr>
      <w:tr w:rsidR="005B265C" w:rsidRPr="00726211" w14:paraId="711A0FDB" w14:textId="1FBE78AB" w:rsidTr="005B265C">
        <w:trPr>
          <w:trHeight w:val="504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33F8B9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Technical Difficulties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98D99" w14:textId="77777777" w:rsidR="005B265C" w:rsidRPr="00726211" w:rsidRDefault="005B265C" w:rsidP="005B26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1 (4%) </w:t>
            </w:r>
          </w:p>
        </w:tc>
        <w:tc>
          <w:tcPr>
            <w:tcW w:w="3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80DFD" w14:textId="6D8DBD68" w:rsidR="005B265C" w:rsidRPr="00726211" w:rsidRDefault="005B265C" w:rsidP="005B265C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 (4.2%)</w:t>
            </w:r>
          </w:p>
        </w:tc>
      </w:tr>
    </w:tbl>
    <w:p w14:paraId="0FDF2658" w14:textId="77777777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szCs w:val="24"/>
        </w:rPr>
      </w:pPr>
    </w:p>
    <w:p w14:paraId="791EB5D4" w14:textId="42A42F41" w:rsidR="007A73A6" w:rsidRPr="00726211" w:rsidRDefault="007A73A6">
      <w:pPr>
        <w:widowControl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br w:type="page"/>
      </w:r>
    </w:p>
    <w:p w14:paraId="52F18A31" w14:textId="3C0F3EAD" w:rsidR="007A73A6" w:rsidRPr="00726211" w:rsidRDefault="007A73A6" w:rsidP="007A73A6">
      <w:pPr>
        <w:spacing w:line="360" w:lineRule="auto"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lastRenderedPageBreak/>
        <w:t>Table</w:t>
      </w:r>
      <w:r w:rsidR="001306DF" w:rsidRPr="00726211">
        <w:rPr>
          <w:rFonts w:ascii="Times New Roman" w:hAnsi="Times New Roman" w:cs="Times New Roman"/>
          <w:szCs w:val="24"/>
        </w:rPr>
        <w:t xml:space="preserve"> 6</w:t>
      </w:r>
      <w:r w:rsidRPr="00726211">
        <w:rPr>
          <w:rFonts w:ascii="Times New Roman" w:hAnsi="Times New Roman" w:cs="Times New Roman"/>
          <w:szCs w:val="24"/>
        </w:rPr>
        <w:t>. Participants’ General Comment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264"/>
        <w:gridCol w:w="2859"/>
        <w:gridCol w:w="2859"/>
      </w:tblGrid>
      <w:tr w:rsidR="004F0037" w:rsidRPr="00726211" w14:paraId="64C0AAE0" w14:textId="3DCC80AA" w:rsidTr="00AD3A2B">
        <w:trPr>
          <w:trHeight w:val="267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4F58F6" w14:textId="77777777" w:rsidR="004F0037" w:rsidRPr="00726211" w:rsidRDefault="004F0037" w:rsidP="00902A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4A311" w14:textId="6A663037" w:rsidR="004F0037" w:rsidRPr="00726211" w:rsidRDefault="004F0037" w:rsidP="00902A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1, N=53 (Percentage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0C3C9" w14:textId="1D88A256" w:rsidR="004F0037" w:rsidRPr="00726211" w:rsidRDefault="004F0037" w:rsidP="00902A4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No. of Participants in Study 2, N=47 (Percentage)</w:t>
            </w:r>
          </w:p>
        </w:tc>
      </w:tr>
      <w:tr w:rsidR="004F0037" w:rsidRPr="00726211" w14:paraId="450D6231" w14:textId="2613E18B" w:rsidTr="00AD3A2B">
        <w:trPr>
          <w:trHeight w:val="267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683C33" w14:textId="4B534B6D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verall Positive Comments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A4ECA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41((79.6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05E12" w14:textId="7043D996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34 (72.3%)</w:t>
            </w:r>
          </w:p>
        </w:tc>
      </w:tr>
      <w:tr w:rsidR="004F0037" w:rsidRPr="00726211" w14:paraId="37487A36" w14:textId="65E5CACD" w:rsidTr="00AD3A2B">
        <w:trPr>
          <w:trHeight w:val="267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7CBE3B" w14:textId="41B7EF59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Praised without </w:t>
            </w:r>
            <w:r w:rsidR="00E90572">
              <w:rPr>
                <w:rFonts w:ascii="Times New Roman" w:eastAsia="Times New Roman" w:hAnsi="Times New Roman" w:cs="Times New Roman"/>
                <w:szCs w:val="24"/>
              </w:rPr>
              <w:t xml:space="preserve">a 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specific reason 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A9B67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8 (53.1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A21AC0" w14:textId="75FF39AA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8 (37.5%)</w:t>
            </w:r>
          </w:p>
        </w:tc>
      </w:tr>
      <w:tr w:rsidR="004F0037" w:rsidRPr="00726211" w14:paraId="0D682395" w14:textId="54E91064" w:rsidTr="00AD3A2B">
        <w:trPr>
          <w:trHeight w:val="223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54181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Relaxing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2EF489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7(14.3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26A19A" w14:textId="5B54176E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1(22.9%)</w:t>
            </w:r>
          </w:p>
        </w:tc>
      </w:tr>
      <w:tr w:rsidR="004F0037" w:rsidRPr="00726211" w14:paraId="62AEF2CB" w14:textId="4112392F" w:rsidTr="00AD3A2B">
        <w:trPr>
          <w:trHeight w:val="312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9CFB0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Appreciated the self-directed element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1747F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(2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8884D" w14:textId="4413CDB9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 (2.1%)</w:t>
            </w:r>
          </w:p>
        </w:tc>
      </w:tr>
      <w:tr w:rsidR="004F0037" w:rsidRPr="00726211" w14:paraId="590175A6" w14:textId="7501F611" w:rsidTr="00AD3A2B">
        <w:trPr>
          <w:trHeight w:val="505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A53A99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Improved emotional regulation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5EC28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(6.1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49F35E" w14:textId="46C8083A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 (4.2%)</w:t>
            </w:r>
          </w:p>
        </w:tc>
      </w:tr>
      <w:tr w:rsidR="004F0037" w:rsidRPr="00726211" w14:paraId="4533E652" w14:textId="1B0A4D78" w:rsidTr="00AD3A2B">
        <w:trPr>
          <w:trHeight w:val="297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0B4735" w14:textId="402762D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Task </w:t>
            </w:r>
            <w:r w:rsidR="00D704E5">
              <w:rPr>
                <w:rFonts w:ascii="Times New Roman" w:eastAsia="Times New Roman" w:hAnsi="Times New Roman" w:cs="Times New Roman"/>
                <w:szCs w:val="24"/>
              </w:rPr>
              <w:t xml:space="preserve">is 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easy to follow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B7974A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 (4.1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4AB2C8" w14:textId="02F060A2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 (2.1%)</w:t>
            </w:r>
          </w:p>
        </w:tc>
      </w:tr>
      <w:tr w:rsidR="004F0037" w:rsidRPr="00726211" w14:paraId="57E6EE9E" w14:textId="77777777" w:rsidTr="00AD3A2B">
        <w:trPr>
          <w:trHeight w:val="297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EF9A8C" w14:textId="4DE75403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High coherence of program design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8E75E" w14:textId="0A5EF034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0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(0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0DA64" w14:textId="5AB7C5DF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 (2.1%)</w:t>
            </w:r>
          </w:p>
        </w:tc>
      </w:tr>
      <w:tr w:rsidR="004F0037" w:rsidRPr="00726211" w14:paraId="4FA6F632" w14:textId="4DB999B8" w:rsidTr="00AD3A2B">
        <w:trPr>
          <w:trHeight w:val="342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17BBF7" w14:textId="4FCA077B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rogram Difficulty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92ED4F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5(10.2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4AF372" w14:textId="671E7425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5(10.5%)</w:t>
            </w:r>
          </w:p>
        </w:tc>
      </w:tr>
      <w:tr w:rsidR="004F0037" w:rsidRPr="00726211" w14:paraId="62921E08" w14:textId="2A6A40D2" w:rsidTr="00AD3A2B">
        <w:trPr>
          <w:trHeight w:val="312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FB7CD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Hard to find time to complete the program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B12EE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 (4.1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457B0D" w14:textId="6F697B87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 (6.3%)</w:t>
            </w:r>
          </w:p>
        </w:tc>
      </w:tr>
      <w:tr w:rsidR="004F0037" w:rsidRPr="00726211" w14:paraId="784475AF" w14:textId="098E757F" w:rsidTr="00AD3A2B">
        <w:trPr>
          <w:trHeight w:val="401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7167D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Difficult concentrating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67D5F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 (4.1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3E3F76" w14:textId="3CB4D4AB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 (2.1%)</w:t>
            </w:r>
          </w:p>
        </w:tc>
      </w:tr>
      <w:tr w:rsidR="004F0037" w:rsidRPr="00726211" w14:paraId="38BE7E26" w14:textId="24155FCB" w:rsidTr="00AD3A2B">
        <w:trPr>
          <w:trHeight w:val="267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3A20C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Easy to fall asleep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CA0B9" w14:textId="77777777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 (2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8C4FD" w14:textId="019DBAB4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0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(0%)</w:t>
            </w:r>
          </w:p>
        </w:tc>
      </w:tr>
      <w:tr w:rsidR="004F0037" w:rsidRPr="00726211" w14:paraId="5DBEF15C" w14:textId="77777777" w:rsidTr="00AD3A2B">
        <w:trPr>
          <w:trHeight w:val="267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57421" w14:textId="1F99B21C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 xml:space="preserve">No specific reason </w:t>
            </w:r>
            <w:r w:rsidR="00D704E5">
              <w:rPr>
                <w:rFonts w:ascii="Times New Roman" w:hAnsi="Times New Roman" w:cs="Times New Roman"/>
                <w:szCs w:val="24"/>
              </w:rPr>
              <w:t xml:space="preserve">was </w:t>
            </w:r>
            <w:r w:rsidRPr="00726211">
              <w:rPr>
                <w:rFonts w:ascii="Times New Roman" w:hAnsi="Times New Roman" w:cs="Times New Roman"/>
                <w:szCs w:val="24"/>
              </w:rPr>
              <w:t>stated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F4FB5E" w14:textId="0ACA4E80" w:rsidR="004F0037" w:rsidRPr="00726211" w:rsidRDefault="004F0037" w:rsidP="004F003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0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(0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C15D8" w14:textId="2BC71004" w:rsidR="004F0037" w:rsidRPr="00726211" w:rsidRDefault="004F0037" w:rsidP="004F003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 (2.1%)</w:t>
            </w:r>
          </w:p>
        </w:tc>
      </w:tr>
      <w:tr w:rsidR="00C66F15" w:rsidRPr="00726211" w14:paraId="7836EBC1" w14:textId="6279FA5F" w:rsidTr="00AD3A2B">
        <w:trPr>
          <w:trHeight w:val="520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FA4055" w14:textId="77777777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uggested Improvements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2F67C" w14:textId="77777777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7 (14.2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6EDE4" w14:textId="0BA07035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8 (16.8%)</w:t>
            </w:r>
          </w:p>
        </w:tc>
      </w:tr>
      <w:tr w:rsidR="00C66F15" w:rsidRPr="00726211" w14:paraId="51406764" w14:textId="5F614CCC" w:rsidTr="00AD3A2B">
        <w:trPr>
          <w:trHeight w:val="297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F3CDA" w14:textId="77777777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Audio/Program too short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CE6D34" w14:textId="77777777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(6.1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CC0973" w14:textId="24FD61B2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 (6.3%)</w:t>
            </w:r>
          </w:p>
        </w:tc>
      </w:tr>
      <w:tr w:rsidR="00C66F15" w:rsidRPr="00726211" w14:paraId="59CE22E1" w14:textId="5893445D" w:rsidTr="00AD3A2B">
        <w:trPr>
          <w:trHeight w:val="401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CB38C7" w14:textId="200D37ED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Instruction speed </w:t>
            </w:r>
            <w:r w:rsidR="00D704E5">
              <w:rPr>
                <w:rFonts w:ascii="Times New Roman" w:eastAsia="Times New Roman" w:hAnsi="Times New Roman" w:cs="Times New Roman"/>
                <w:szCs w:val="24"/>
              </w:rPr>
              <w:t xml:space="preserve">is 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too fast/slow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4DEEC7" w14:textId="77777777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3(6.1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2777B" w14:textId="2799A53C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(2.1%)</w:t>
            </w:r>
          </w:p>
        </w:tc>
      </w:tr>
      <w:tr w:rsidR="00C66F15" w:rsidRPr="00726211" w14:paraId="7CDF984A" w14:textId="6D9E7F66" w:rsidTr="00AD3A2B">
        <w:trPr>
          <w:trHeight w:val="416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D02BB" w14:textId="09A33976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Create </w:t>
            </w:r>
            <w:r w:rsidR="00D704E5">
              <w:rPr>
                <w:rFonts w:ascii="Times New Roman" w:eastAsia="Times New Roman" w:hAnsi="Times New Roman" w:cs="Times New Roman"/>
                <w:szCs w:val="24"/>
              </w:rPr>
              <w:t>p</w:t>
            </w:r>
            <w:r w:rsidR="00D704E5" w:rsidRPr="00726211">
              <w:rPr>
                <w:rFonts w:ascii="Times New Roman" w:eastAsia="Times New Roman" w:hAnsi="Times New Roman" w:cs="Times New Roman"/>
                <w:szCs w:val="24"/>
              </w:rPr>
              <w:t>arent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 xml:space="preserve">-child version 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FE9679" w14:textId="77777777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(2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8A6476" w14:textId="4E052E55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0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(0%)</w:t>
            </w:r>
          </w:p>
        </w:tc>
      </w:tr>
      <w:tr w:rsidR="00C66F15" w:rsidRPr="00726211" w14:paraId="4C1734EB" w14:textId="7C3CFF2B" w:rsidTr="00AD3A2B">
        <w:trPr>
          <w:trHeight w:val="416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57AE0" w14:textId="7C3C657B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Time to receive intervention content (preferably in the morning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E79A4D" w14:textId="0B617506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0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(0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162203" w14:textId="193385F6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(2.1%)</w:t>
            </w:r>
          </w:p>
        </w:tc>
      </w:tr>
      <w:tr w:rsidR="00C66F15" w:rsidRPr="00726211" w14:paraId="35932CB8" w14:textId="2B239DA4" w:rsidTr="00AD3A2B">
        <w:trPr>
          <w:trHeight w:val="416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E50B95" w14:textId="340E2C66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Increase engagement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A3369" w14:textId="650FDD81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0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(0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635A2C" w14:textId="68A6F759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2 (4.2%)</w:t>
            </w:r>
          </w:p>
        </w:tc>
      </w:tr>
      <w:tr w:rsidR="00C66F15" w:rsidRPr="00726211" w14:paraId="1301BCA8" w14:textId="4E87094C" w:rsidTr="00AD3A2B">
        <w:trPr>
          <w:trHeight w:val="416"/>
        </w:trPr>
        <w:tc>
          <w:tcPr>
            <w:tcW w:w="5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F771B" w14:textId="1ECA23B1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Add background music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907EC" w14:textId="2CB180EC" w:rsidR="00C66F15" w:rsidRPr="00726211" w:rsidRDefault="00C66F15" w:rsidP="00C66F1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726211">
              <w:rPr>
                <w:rFonts w:ascii="Times New Roman" w:hAnsi="Times New Roman" w:cs="Times New Roman"/>
                <w:szCs w:val="24"/>
              </w:rPr>
              <w:t>0</w:t>
            </w:r>
            <w:r w:rsidRPr="00726211">
              <w:rPr>
                <w:rFonts w:ascii="Times New Roman" w:eastAsia="Times New Roman" w:hAnsi="Times New Roman" w:cs="Times New Roman"/>
                <w:szCs w:val="24"/>
              </w:rPr>
              <w:t>(0%)</w:t>
            </w:r>
          </w:p>
        </w:tc>
        <w:tc>
          <w:tcPr>
            <w:tcW w:w="2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7C951B" w14:textId="686BFF06" w:rsidR="00C66F15" w:rsidRPr="00726211" w:rsidRDefault="00C66F15" w:rsidP="00C66F1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6211">
              <w:rPr>
                <w:rFonts w:ascii="Times New Roman" w:eastAsia="Times New Roman" w:hAnsi="Times New Roman" w:cs="Times New Roman"/>
                <w:szCs w:val="24"/>
              </w:rPr>
              <w:t>1(2.1%)</w:t>
            </w:r>
          </w:p>
        </w:tc>
      </w:tr>
    </w:tbl>
    <w:p w14:paraId="5B19C8C6" w14:textId="6CD2787B" w:rsidR="006E4BC0" w:rsidRPr="00726211" w:rsidRDefault="001306DF" w:rsidP="001306DF">
      <w:pPr>
        <w:widowControl/>
        <w:rPr>
          <w:rFonts w:ascii="Times New Roman" w:hAnsi="Times New Roman" w:cs="Times New Roman"/>
          <w:szCs w:val="24"/>
        </w:rPr>
      </w:pPr>
      <w:r w:rsidRPr="00726211">
        <w:rPr>
          <w:rFonts w:ascii="Times New Roman" w:hAnsi="Times New Roman" w:cs="Times New Roman"/>
          <w:szCs w:val="24"/>
        </w:rPr>
        <w:t xml:space="preserve"> </w:t>
      </w:r>
    </w:p>
    <w:sectPr w:rsidR="006E4BC0" w:rsidRPr="00726211" w:rsidSect="00F7257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77DC6" w14:textId="77777777" w:rsidR="005215A3" w:rsidRDefault="005215A3" w:rsidP="0010294E">
      <w:r>
        <w:separator/>
      </w:r>
    </w:p>
  </w:endnote>
  <w:endnote w:type="continuationSeparator" w:id="0">
    <w:p w14:paraId="64000654" w14:textId="77777777" w:rsidR="005215A3" w:rsidRDefault="005215A3" w:rsidP="00102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31209" w14:textId="77777777" w:rsidR="005215A3" w:rsidRDefault="005215A3" w:rsidP="0010294E">
      <w:r>
        <w:separator/>
      </w:r>
    </w:p>
  </w:footnote>
  <w:footnote w:type="continuationSeparator" w:id="0">
    <w:p w14:paraId="16AA623E" w14:textId="77777777" w:rsidR="005215A3" w:rsidRDefault="005215A3" w:rsidP="00102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E70"/>
    <w:rsid w:val="00003666"/>
    <w:rsid w:val="00017734"/>
    <w:rsid w:val="0004016F"/>
    <w:rsid w:val="000608A7"/>
    <w:rsid w:val="00090D91"/>
    <w:rsid w:val="000A0527"/>
    <w:rsid w:val="000A0C27"/>
    <w:rsid w:val="000C3A72"/>
    <w:rsid w:val="000D0736"/>
    <w:rsid w:val="0010294E"/>
    <w:rsid w:val="0012090A"/>
    <w:rsid w:val="001306DF"/>
    <w:rsid w:val="00151A14"/>
    <w:rsid w:val="00164C99"/>
    <w:rsid w:val="00176876"/>
    <w:rsid w:val="001B4BF9"/>
    <w:rsid w:val="002569BA"/>
    <w:rsid w:val="00295E07"/>
    <w:rsid w:val="00324E28"/>
    <w:rsid w:val="003669E6"/>
    <w:rsid w:val="003E10DC"/>
    <w:rsid w:val="003E5370"/>
    <w:rsid w:val="004262FA"/>
    <w:rsid w:val="004A41A1"/>
    <w:rsid w:val="004D2B9E"/>
    <w:rsid w:val="004F0037"/>
    <w:rsid w:val="00515588"/>
    <w:rsid w:val="0051783D"/>
    <w:rsid w:val="005215A3"/>
    <w:rsid w:val="00522EDA"/>
    <w:rsid w:val="00525238"/>
    <w:rsid w:val="0056267C"/>
    <w:rsid w:val="00582EE3"/>
    <w:rsid w:val="005A195D"/>
    <w:rsid w:val="005B265C"/>
    <w:rsid w:val="006A7638"/>
    <w:rsid w:val="006C5E70"/>
    <w:rsid w:val="006D5063"/>
    <w:rsid w:val="006E4BC0"/>
    <w:rsid w:val="00715AF6"/>
    <w:rsid w:val="00726211"/>
    <w:rsid w:val="00762581"/>
    <w:rsid w:val="0078207E"/>
    <w:rsid w:val="007A73A6"/>
    <w:rsid w:val="007B1A39"/>
    <w:rsid w:val="007C1CF1"/>
    <w:rsid w:val="00821399"/>
    <w:rsid w:val="00880E28"/>
    <w:rsid w:val="008A7D56"/>
    <w:rsid w:val="008C7E2F"/>
    <w:rsid w:val="008F0C3F"/>
    <w:rsid w:val="00902A47"/>
    <w:rsid w:val="00906353"/>
    <w:rsid w:val="009403B0"/>
    <w:rsid w:val="009A5549"/>
    <w:rsid w:val="009C6588"/>
    <w:rsid w:val="009D074A"/>
    <w:rsid w:val="009D19F2"/>
    <w:rsid w:val="009F1ECB"/>
    <w:rsid w:val="00A25EA3"/>
    <w:rsid w:val="00A70997"/>
    <w:rsid w:val="00A96ACB"/>
    <w:rsid w:val="00AA56BA"/>
    <w:rsid w:val="00B02306"/>
    <w:rsid w:val="00B10866"/>
    <w:rsid w:val="00B20060"/>
    <w:rsid w:val="00B52605"/>
    <w:rsid w:val="00B561F7"/>
    <w:rsid w:val="00B65D46"/>
    <w:rsid w:val="00BA782D"/>
    <w:rsid w:val="00BD4A08"/>
    <w:rsid w:val="00C33975"/>
    <w:rsid w:val="00C6147E"/>
    <w:rsid w:val="00C66F15"/>
    <w:rsid w:val="00C75525"/>
    <w:rsid w:val="00CC0403"/>
    <w:rsid w:val="00D62D48"/>
    <w:rsid w:val="00D704E5"/>
    <w:rsid w:val="00DB6EA5"/>
    <w:rsid w:val="00E14D68"/>
    <w:rsid w:val="00E21512"/>
    <w:rsid w:val="00E2356A"/>
    <w:rsid w:val="00E4091C"/>
    <w:rsid w:val="00E435C7"/>
    <w:rsid w:val="00E7050B"/>
    <w:rsid w:val="00E90572"/>
    <w:rsid w:val="00EA38BD"/>
    <w:rsid w:val="00EC0257"/>
    <w:rsid w:val="00ED375B"/>
    <w:rsid w:val="00F14092"/>
    <w:rsid w:val="00F441DC"/>
    <w:rsid w:val="00F57EA8"/>
    <w:rsid w:val="00F72575"/>
    <w:rsid w:val="00F850AB"/>
    <w:rsid w:val="00F95577"/>
    <w:rsid w:val="00FA5463"/>
    <w:rsid w:val="00FC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3CA9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E7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5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7A73A6"/>
    <w:pPr>
      <w:autoSpaceDE w:val="0"/>
      <w:autoSpaceDN w:val="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a5">
    <w:name w:val="本文 字元"/>
    <w:basedOn w:val="a0"/>
    <w:link w:val="a4"/>
    <w:uiPriority w:val="1"/>
    <w:rsid w:val="007A73A6"/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1029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0294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029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0294E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6D5063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6D5063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rsid w:val="006D5063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D5063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6D5063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6D5063"/>
  </w:style>
  <w:style w:type="character" w:styleId="af0">
    <w:name w:val="Placeholder Text"/>
    <w:basedOn w:val="a0"/>
    <w:uiPriority w:val="99"/>
    <w:semiHidden/>
    <w:rsid w:val="008A7D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BC9BFE6E30E4A76BC8D4AA75DEC650B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FD091DEF-ABC0-4831-917F-EE93983E4EE4}"/>
      </w:docPartPr>
      <w:docPartBody>
        <w:p w:rsidR="00000000" w:rsidRDefault="00DD381A" w:rsidP="00DD381A">
          <w:pPr>
            <w:pStyle w:val="EBC9BFE6E30E4A76BC8D4AA75DEC650B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E29F2C2A867B455A9A06B57EAA381BE6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EB8D88FB-AF44-4791-9833-4141AF2872FB}"/>
      </w:docPartPr>
      <w:docPartBody>
        <w:p w:rsidR="00000000" w:rsidRDefault="00DD381A" w:rsidP="00DD381A">
          <w:pPr>
            <w:pStyle w:val="E29F2C2A867B455A9A06B57EAA381BE6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C69C4EB0945B45DE930BDAB866FBCEA0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21F34AA7-1831-4685-BD9E-93E944D2FCD2}"/>
      </w:docPartPr>
      <w:docPartBody>
        <w:p w:rsidR="00000000" w:rsidRDefault="00DD381A" w:rsidP="00DD381A">
          <w:pPr>
            <w:pStyle w:val="C69C4EB0945B45DE930BDAB866FBCEA0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CAE2FD20186040588FCAAC11CB0F8C7D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31E2158D-9466-4376-AF5A-18F7C8240498}"/>
      </w:docPartPr>
      <w:docPartBody>
        <w:p w:rsidR="00000000" w:rsidRDefault="00DD381A" w:rsidP="00DD381A">
          <w:pPr>
            <w:pStyle w:val="CAE2FD20186040588FCAAC11CB0F8C7D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E97CA70AD0FB4544AB982D00D293C58B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C24A033B-7785-4CFB-B6A5-438976FCB049}"/>
      </w:docPartPr>
      <w:docPartBody>
        <w:p w:rsidR="00000000" w:rsidRDefault="00DD381A" w:rsidP="00DD381A">
          <w:pPr>
            <w:pStyle w:val="E97CA70AD0FB4544AB982D00D293C58B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3F337BC1FC824BA6966A25C608459295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BFC5708D-106F-4B77-9A38-8ADC1D3B9D99}"/>
      </w:docPartPr>
      <w:docPartBody>
        <w:p w:rsidR="00000000" w:rsidRDefault="00DD381A" w:rsidP="00DD381A">
          <w:pPr>
            <w:pStyle w:val="3F337BC1FC824BA6966A25C608459295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010F01AF19CD4BC7BA1A9ED0935A6591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DEAD794B-C4EA-409B-A15C-65ED89C29B14}"/>
      </w:docPartPr>
      <w:docPartBody>
        <w:p w:rsidR="00000000" w:rsidRDefault="00DD381A" w:rsidP="00DD381A">
          <w:pPr>
            <w:pStyle w:val="010F01AF19CD4BC7BA1A9ED0935A6591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DC4FF1495CBA4E4493B340A89383BA4D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709A370B-5B46-4866-8654-0698AB4C2195}"/>
      </w:docPartPr>
      <w:docPartBody>
        <w:p w:rsidR="00000000" w:rsidRDefault="00DD381A" w:rsidP="00DD381A">
          <w:pPr>
            <w:pStyle w:val="DC4FF1495CBA4E4493B340A89383BA4D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06F6CAF49D114F449C2EC47F2BD818C1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D8363F4D-3D9A-448E-ADB6-3184C96A5CD4}"/>
      </w:docPartPr>
      <w:docPartBody>
        <w:p w:rsidR="00000000" w:rsidRDefault="00DD381A" w:rsidP="00DD381A">
          <w:pPr>
            <w:pStyle w:val="06F6CAF49D114F449C2EC47F2BD818C1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  <w:docPart>
      <w:docPartPr>
        <w:name w:val="F9BE0F824FA14D439920B670A355CD5D"/>
        <w:category>
          <w:name w:val="一般"/>
          <w:gallery w:val="placeholder"/>
        </w:category>
        <w:types>
          <w:type w:val="bbPlcHdr"/>
        </w:types>
        <w:behaviors>
          <w:behavior w:val="content"/>
        </w:behaviors>
        <w:guid w:val="{EE624B2D-FD01-4CD0-836B-98953916DB25}"/>
      </w:docPartPr>
      <w:docPartBody>
        <w:p w:rsidR="00000000" w:rsidRDefault="00DD381A" w:rsidP="00DD381A">
          <w:pPr>
            <w:pStyle w:val="F9BE0F824FA14D439920B670A355CD5D"/>
          </w:pPr>
          <w:r w:rsidRPr="00691E68">
            <w:rPr>
              <w:rStyle w:val="a3"/>
              <w:rFonts w:hint="eastAsia"/>
            </w:rPr>
            <w:t>按一下或點選這裡以輸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9C3"/>
    <w:rsid w:val="005279C3"/>
    <w:rsid w:val="00DD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D381A"/>
    <w:rPr>
      <w:color w:val="808080"/>
    </w:rPr>
  </w:style>
  <w:style w:type="paragraph" w:customStyle="1" w:styleId="EBC9BFE6E30E4A76BC8D4AA75DEC650B">
    <w:name w:val="EBC9BFE6E30E4A76BC8D4AA75DEC650B"/>
    <w:rsid w:val="00DD381A"/>
    <w:pPr>
      <w:widowControl w:val="0"/>
    </w:pPr>
  </w:style>
  <w:style w:type="paragraph" w:customStyle="1" w:styleId="E29F2C2A867B455A9A06B57EAA381BE6">
    <w:name w:val="E29F2C2A867B455A9A06B57EAA381BE6"/>
    <w:rsid w:val="00DD381A"/>
    <w:pPr>
      <w:widowControl w:val="0"/>
    </w:pPr>
  </w:style>
  <w:style w:type="paragraph" w:customStyle="1" w:styleId="C69C4EB0945B45DE930BDAB866FBCEA0">
    <w:name w:val="C69C4EB0945B45DE930BDAB866FBCEA0"/>
    <w:rsid w:val="00DD381A"/>
    <w:pPr>
      <w:widowControl w:val="0"/>
    </w:pPr>
  </w:style>
  <w:style w:type="paragraph" w:customStyle="1" w:styleId="CAE2FD20186040588FCAAC11CB0F8C7D">
    <w:name w:val="CAE2FD20186040588FCAAC11CB0F8C7D"/>
    <w:rsid w:val="00DD381A"/>
    <w:pPr>
      <w:widowControl w:val="0"/>
    </w:pPr>
  </w:style>
  <w:style w:type="paragraph" w:customStyle="1" w:styleId="E97CA70AD0FB4544AB982D00D293C58B">
    <w:name w:val="E97CA70AD0FB4544AB982D00D293C58B"/>
    <w:rsid w:val="00DD381A"/>
    <w:pPr>
      <w:widowControl w:val="0"/>
    </w:pPr>
  </w:style>
  <w:style w:type="paragraph" w:customStyle="1" w:styleId="3F337BC1FC824BA6966A25C608459295">
    <w:name w:val="3F337BC1FC824BA6966A25C608459295"/>
    <w:rsid w:val="00DD381A"/>
    <w:pPr>
      <w:widowControl w:val="0"/>
    </w:pPr>
  </w:style>
  <w:style w:type="paragraph" w:customStyle="1" w:styleId="010F01AF19CD4BC7BA1A9ED0935A6591">
    <w:name w:val="010F01AF19CD4BC7BA1A9ED0935A6591"/>
    <w:rsid w:val="00DD381A"/>
    <w:pPr>
      <w:widowControl w:val="0"/>
    </w:pPr>
  </w:style>
  <w:style w:type="paragraph" w:customStyle="1" w:styleId="DC4FF1495CBA4E4493B340A89383BA4D">
    <w:name w:val="DC4FF1495CBA4E4493B340A89383BA4D"/>
    <w:rsid w:val="00DD381A"/>
    <w:pPr>
      <w:widowControl w:val="0"/>
    </w:pPr>
  </w:style>
  <w:style w:type="paragraph" w:customStyle="1" w:styleId="06F6CAF49D114F449C2EC47F2BD818C1">
    <w:name w:val="06F6CAF49D114F449C2EC47F2BD818C1"/>
    <w:rsid w:val="00DD381A"/>
    <w:pPr>
      <w:widowControl w:val="0"/>
    </w:pPr>
  </w:style>
  <w:style w:type="paragraph" w:customStyle="1" w:styleId="F9BE0F824FA14D439920B670A355CD5D">
    <w:name w:val="F9BE0F824FA14D439920B670A355CD5D"/>
    <w:rsid w:val="00DD381A"/>
    <w:pPr>
      <w:widowControl w:val="0"/>
    </w:pPr>
  </w:style>
  <w:style w:type="paragraph" w:customStyle="1" w:styleId="15AB20F9728C46869D333804A5A8F92F">
    <w:name w:val="15AB20F9728C46869D333804A5A8F92F"/>
    <w:rsid w:val="005279C3"/>
    <w:pPr>
      <w:widowControl w:val="0"/>
    </w:pPr>
  </w:style>
  <w:style w:type="paragraph" w:customStyle="1" w:styleId="81E2FD9520C24F298ECF2053B0AA5319">
    <w:name w:val="81E2FD9520C24F298ECF2053B0AA5319"/>
    <w:rsid w:val="005279C3"/>
    <w:pPr>
      <w:widowControl w:val="0"/>
    </w:pPr>
  </w:style>
  <w:style w:type="paragraph" w:customStyle="1" w:styleId="DC603E0971DE498CB9B8AC77784433B3">
    <w:name w:val="DC603E0971DE498CB9B8AC77784433B3"/>
    <w:rsid w:val="005279C3"/>
    <w:pPr>
      <w:widowControl w:val="0"/>
    </w:pPr>
  </w:style>
  <w:style w:type="paragraph" w:customStyle="1" w:styleId="B221A9FD4E5743DA9B2CC2F776A61FC1">
    <w:name w:val="B221A9FD4E5743DA9B2CC2F776A61FC1"/>
    <w:rsid w:val="005279C3"/>
    <w:pPr>
      <w:widowControl w:val="0"/>
    </w:pPr>
  </w:style>
  <w:style w:type="paragraph" w:customStyle="1" w:styleId="C6601474FF5E4DA9AB12FBD3EEDE1542">
    <w:name w:val="C6601474FF5E4DA9AB12FBD3EEDE1542"/>
    <w:rsid w:val="005279C3"/>
    <w:pPr>
      <w:widowControl w:val="0"/>
    </w:pPr>
  </w:style>
  <w:style w:type="paragraph" w:customStyle="1" w:styleId="7E2D8F32FAFE4CED8763B3CCA784CFDF">
    <w:name w:val="7E2D8F32FAFE4CED8763B3CCA784CFDF"/>
    <w:rsid w:val="005279C3"/>
    <w:pPr>
      <w:widowControl w:val="0"/>
    </w:pPr>
  </w:style>
  <w:style w:type="paragraph" w:customStyle="1" w:styleId="6C97D5CB874648B3B18005B5F37401C3">
    <w:name w:val="6C97D5CB874648B3B18005B5F37401C3"/>
    <w:rsid w:val="005279C3"/>
    <w:pPr>
      <w:widowControl w:val="0"/>
    </w:pPr>
  </w:style>
  <w:style w:type="paragraph" w:customStyle="1" w:styleId="C835F6E535334C669CE6239223DB763A">
    <w:name w:val="C835F6E535334C669CE6239223DB763A"/>
    <w:rsid w:val="005279C3"/>
    <w:pPr>
      <w:widowControl w:val="0"/>
    </w:pPr>
  </w:style>
  <w:style w:type="paragraph" w:customStyle="1" w:styleId="1527D701BC574507837C6B382F12BE84">
    <w:name w:val="1527D701BC574507837C6B382F12BE84"/>
    <w:rsid w:val="005279C3"/>
    <w:pPr>
      <w:widowControl w:val="0"/>
    </w:pPr>
  </w:style>
  <w:style w:type="paragraph" w:customStyle="1" w:styleId="DBDD3262FEF24FAF87137092DC28CA83">
    <w:name w:val="DBDD3262FEF24FAF87137092DC28CA83"/>
    <w:rsid w:val="005279C3"/>
    <w:pPr>
      <w:widowControl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492A3E-6049-45F6-A8A9-12C73B8302C2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a666c02f-be3c-46e4-8c46-f9d18e0e634e&quot;,&quot;properties&quot;:{&quot;noteIndex&quot;:0},&quot;isEdited&quot;:false,&quot;manualOverride&quot;:{&quot;isManuallyOverridden&quot;:false,&quot;citeprocText&quot;:&quot;(Bögels &amp;#38; Restifo, 2014)&quot;,&quot;manualOverrideText&quot;:&quot;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YTY2NmMwMmYtYmUzYy00NmU0LThjNDYtZjlkMThlMGU2MzRl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,{&quot;citationID&quot;:&quot;MENDELEY_CITATION_d836119f-4d7e-4afa-8ec9-71289984f253&quot;,&quot;properties&quot;:{&quot;noteIndex&quot;:0},&quot;isEdited&quot;:false,&quot;manualOverride&quot;:{&quot;isManuallyOverridden&quot;:false,&quot;citeprocText&quot;:&quot;(Bögels &amp;#38; Restifo, 2014)&quot;,&quot;manualOverrideText&quot;:&quot;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ZDgzNjExOWYtNGQ3ZS00YWZhLThlYzktNzEyODk5ODRmMjUz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,{&quot;citationID&quot;:&quot;MENDELEY_CITATION_dd714926-8355-476d-a24f-b2edb782a151&quot;,&quot;properties&quot;:{&quot;noteIndex&quot;:0},&quot;isEdited&quot;:false,&quot;manualOverride&quot;:{&quot;isManuallyOverridden&quot;:false,&quot;citeprocText&quot;:&quot;(Bögels &amp;#38; Restifo, 2014)&quot;,&quot;manualOverrideText&quot;:&quot;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ZGQ3MTQ5MjYtODM1NS00NzZkLWEyNGYtYjJlZGI3ODJhMTUx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,{&quot;citationID&quot;:&quot;MENDELEY_CITATION_d50bd22c-3c76-4f22-b18e-ce70e54231d7&quot;,&quot;properties&quot;:{&quot;noteIndex&quot;:0},&quot;isEdited&quot;:false,&quot;manualOverride&quot;:{&quot;isManuallyOverridden&quot;:false,&quot;citeprocText&quot;:&quot;(Bays, 2011)&quot;,&quot;manualOverrideText&quot;:&quot;&quot;},&quot;citationItems&quot;:[{&quot;id&quot;:&quot;04c677ab-47bd-30c8-85c4-f755d06a8cb8&quot;,&quot;itemData&quot;:{&quot;type&quot;:&quot;book&quot;,&quot;id&quot;:&quot;04c677ab-47bd-30c8-85c4-f755d06a8cb8&quot;,&quot;title&quot;:&quot;How to Train a Wild Elephant: And Other Adventures in Mindfulness&quot;,&quot;author&quot;:[{&quot;family&quot;:&quot;Bays&quot;,&quot;given&quot;:&quot;Jan Chozen&quot;,&quot;parse-names&quot;:false,&quot;dropping-particle&quot;:&quot;&quot;,&quot;non-dropping-particle&quot;:&quot;&quot;}],&quot;issued&quot;:{&quot;date-parts&quot;:[[2011,5,27]]},&quot;publisher&quot;:&quot;Shambhala Publications&quot;,&quot;container-title-short&quot;:&quot;&quot;},&quot;isTemporary&quot;:false,&quot;suppress-author&quot;:false,&quot;composite&quot;:false,&quot;author-only&quot;:false}],&quot;citationTag&quot;:&quot;MENDELEY_CITATION_v3_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&quot;},{&quot;citationID&quot;:&quot;MENDELEY_CITATION_10709afc-4e52-4761-9230-639d6678ea7a&quot;,&quot;properties&quot;:{&quot;noteIndex&quot;:0},&quot;isEdited&quot;:false,&quot;manualOverride&quot;:{&quot;isManuallyOverridden&quot;:false,&quot;citeprocText&quot;:&quot;(Bögels &amp;#38; Restifo, 2014)&quot;,&quot;manualOverrideText&quot;:&quot;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MTA3MDlhZmMtNGU1Mi00NzYxLTkyMzAtNjM5ZDY2NzhlYTdh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,{&quot;citationID&quot;:&quot;MENDELEY_CITATION_25e6b05e-32bc-441f-bac3-02f1f5e0a8d2&quot;,&quot;properties&quot;:{&quot;noteIndex&quot;:0},&quot;isEdited&quot;:false,&quot;manualOverride&quot;:{&quot;isManuallyOverridden&quot;:true,&quot;citeprocText&quot;:&quot;(Bögels &amp;#38; Restifo, 2014)&quot;,&quot;manualOverrideText&quot;:&quot;,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MjVlNmIwNWUtMzJiYy00NDFmLWJhYzMtMDJmMWY1ZTBhOGQyIiwicHJvcGVydGllcyI6eyJub3RlSW5kZXgiOjB9LCJpc0VkaXRlZCI6ZmFsc2UsIm1hbnVhbE92ZXJyaWRlIjp7ImlzTWFudWFsbHlPdmVycmlkZGVuIjp0cnVlLCJjaXRlcHJvY1RleHQiOiIoQsO2Z2VscyAmIzM4OyBSZXN0aWZvLCAyMDE0KSIsIm1hbnVhbE92ZXJyaWRlVGV4dCI6Iiw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,{&quot;citationID&quot;:&quot;MENDELEY_CITATION_50d9b8f3-2932-4390-88d5-65adf4a6f367&quot;,&quot;properties&quot;:{&quot;noteIndex&quot;:0},&quot;isEdited&quot;:false,&quot;manualOverride&quot;:{&quot;isManuallyOverridden&quot;:false,&quot;citeprocText&quot;:&quot;(Bays, 2011)&quot;,&quot;manualOverrideText&quot;:&quot;&quot;},&quot;citationItems&quot;:[{&quot;id&quot;:&quot;04c677ab-47bd-30c8-85c4-f755d06a8cb8&quot;,&quot;itemData&quot;:{&quot;type&quot;:&quot;book&quot;,&quot;id&quot;:&quot;04c677ab-47bd-30c8-85c4-f755d06a8cb8&quot;,&quot;title&quot;:&quot;How to Train a Wild Elephant: And Other Adventures in Mindfulness&quot;,&quot;author&quot;:[{&quot;family&quot;:&quot;Bays&quot;,&quot;given&quot;:&quot;Jan Chozen&quot;,&quot;parse-names&quot;:false,&quot;dropping-particle&quot;:&quot;&quot;,&quot;non-dropping-particle&quot;:&quot;&quot;}],&quot;issued&quot;:{&quot;date-parts&quot;:[[2011,5,27]]},&quot;publisher&quot;:&quot;Shambhala Publications&quot;,&quot;container-title-short&quot;:&quot;&quot;},&quot;isTemporary&quot;:false,&quot;suppress-author&quot;:false,&quot;composite&quot;:false,&quot;author-only&quot;:false}],&quot;citationTag&quot;:&quot;MENDELEY_CITATION_v3_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&quot;},{&quot;citationID&quot;:&quot;MENDELEY_CITATION_107990ef-f14a-48c9-93e5-49302955e5eb&quot;,&quot;properties&quot;:{&quot;noteIndex&quot;:0},&quot;isEdited&quot;:false,&quot;manualOverride&quot;:{&quot;isManuallyOverridden&quot;:false,&quot;citeprocText&quot;:&quot;(Bögels &amp;#38; Restifo, 2014)&quot;,&quot;manualOverrideText&quot;:&quot;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MTA3OTkwZWYtZjE0YS00OGM5LTkzZTUtNDkzMDI5NTVlNWVi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,{&quot;citationID&quot;:&quot;MENDELEY_CITATION_18011c96-6ec4-4762-9bb9-deeabfe6ebf7&quot;,&quot;properties&quot;:{&quot;noteIndex&quot;:0},&quot;isEdited&quot;:false,&quot;manualOverride&quot;:{&quot;isManuallyOverridden&quot;:false,&quot;citeprocText&quot;:&quot;(Bögels &amp;#38; Restifo, 2014)&quot;,&quot;manualOverrideText&quot;:&quot;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MTgwMTFjOTYtNmVjNC00NzYyLTliYjktZGVlYWJmZTZlYmY3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,{&quot;citationID&quot;:&quot;MENDELEY_CITATION_7bb70d6d-4391-47fc-976d-2228455572e9&quot;,&quot;properties&quot;:{&quot;noteIndex&quot;:0},&quot;isEdited&quot;:false,&quot;manualOverride&quot;:{&quot;isManuallyOverridden&quot;:false,&quot;citeprocText&quot;:&quot;(Bögels &amp;#38; Restifo, 2014)&quot;,&quot;manualOverrideText&quot;:&quot;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N2JiNzBkNmQtNDM5MS00N2ZjLTk3NmQtMjIyODQ1NTU3MmU5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,{&quot;citationID&quot;:&quot;MENDELEY_CITATION_dfc8c203-077b-4ffb-881b-a6b08b1815df&quot;,&quot;properties&quot;:{&quot;noteIndex&quot;:0},&quot;isEdited&quot;:false,&quot;manualOverride&quot;:{&quot;isManuallyOverridden&quot;:false,&quot;citeprocText&quot;:&quot;(Rosenberg &amp;#38; Gandhi, 1999)&quot;,&quot;manualOverrideText&quot;:&quot;&quot;},&quot;citationTag&quot;:&quot;MENDELEY_CITATION_v3_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&quot;,&quot;citationItems&quot;:[{&quot;id&quot;:&quot;d20475af-198d-358c-b35a-39d4b8cc98b5&quot;,&quot;itemData&quot;:{&quot;type&quot;:&quot;book&quot;,&quot;id&quot;:&quot;d20475af-198d-358c-b35a-39d4b8cc98b5&quot;,&quot;title&quot;:&quot;Nonviolent Communication: A Language of Life&quot;,&quot;author&quot;:[{&quot;family&quot;:&quot;Rosenberg&quot;,&quot;given&quot;:&quot;Marshall B&quot;,&quot;parse-names&quot;:false,&quot;dropping-particle&quot;:&quot;&quot;,&quot;non-dropping-particle&quot;:&quot;&quot;},{&quot;family&quot;:&quot;Gandhi&quot;,&quot;given&quot;:&quot;Arun&quot;,&quot;parse-names&quot;:false,&quot;dropping-particle&quot;:&quot;&quot;,&quot;non-dropping-particle&quot;:&quot;&quot;}],&quot;issued&quot;:{&quot;date-parts&quot;:[[1999,9,1]]},&quot;publisher&quot;:&quot;Puddledancer Press&quot;,&quot;container-title-short&quot;:&quot;&quot;},&quot;isTemporary&quot;:false,&quot;suppress-author&quot;:false,&quot;composite&quot;:false,&quot;author-only&quot;:false}]},{&quot;citationID&quot;:&quot;MENDELEY_CITATION_13daa3ab-37e2-4746-9b9d-9167bf9c71f9&quot;,&quot;properties&quot;:{&quot;noteIndex&quot;:0},&quot;isEdited&quot;:false,&quot;manualOverride&quot;:{&quot;isManuallyOverridden&quot;:false,&quot;citeprocText&quot;:&quot;(Bögels &amp;#38; Restifo, 2014)&quot;,&quot;manualOverrideText&quot;:&quot;&quot;},&quot;citationItems&quot;:[{&quot;id&quot;:&quot;e9b42293-f61d-3a14-be5f-55840e97ac17&quot;,&quot;itemData&quot;:{&quot;type&quot;:&quot;book&quot;,&quot;id&quot;:&quot;e9b42293-f61d-3a14-be5f-55840e97ac17&quot;,&quot;title&quot;:&quot;Mindful Parenting&quot;,&quot;author&quot;:[{&quot;family&quot;:&quot;Bögels&quot;,&quot;given&quot;:&quot;Susan&quot;,&quot;parse-names&quot;:false,&quot;dropping-particle&quot;:&quot;&quot;,&quot;non-dropping-particle&quot;:&quot;&quot;},{&quot;family&quot;:&quot;Restifo&quot;,&quot;given&quot;:&quot;Kathleen&quot;,&quot;parse-names&quot;:false,&quot;dropping-particle&quot;:&quot;&quot;,&quot;non-dropping-particle&quot;:&quot;&quot;}],&quot;DOI&quot;:&quot;10.1007/978-1-4614-7406-7&quot;,&quot;ISBN&quot;:&quot;978-1-4614-7405-0&quot;,&quot;issued&quot;:{&quot;date-parts&quot;:[[2014]]},&quot;publisher-place&quot;:&quot;New York, NY&quot;,&quot;publisher&quot;:&quot;Springer New York&quot;,&quot;container-title-short&quot;:&quot;&quot;},&quot;isTemporary&quot;:false,&quot;suppress-author&quot;:false,&quot;composite&quot;:false,&quot;author-only&quot;:false}],&quot;citationTag&quot;:&quot;MENDELEY_CITATION_v3_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&quot;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DC412-DC69-4F7E-9D96-69F040993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3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4T04:00:00Z</dcterms:created>
  <dcterms:modified xsi:type="dcterms:W3CDTF">2025-09-2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27a843-d88b-4bb4-953d-67d7b9a9a486</vt:lpwstr>
  </property>
</Properties>
</file>